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1387C" w14:textId="7B59B6E1" w:rsidR="005C5F15" w:rsidRDefault="005C5F15" w:rsidP="005C5F15">
      <w:pPr>
        <w:pStyle w:val="L1"/>
        <w:spacing w:line="240" w:lineRule="auto"/>
        <w:rPr>
          <w:rFonts w:ascii="Palatino Linotype" w:hAnsi="Palatino Linotype"/>
          <w:color w:val="0000FF"/>
        </w:rPr>
      </w:pPr>
      <w:r w:rsidRPr="005C5F15">
        <w:rPr>
          <w:rFonts w:ascii="Palatino Linotype" w:hAnsi="Palatino Linotype"/>
          <w:color w:val="0000FF"/>
        </w:rPr>
        <w:t>SUPPLEMENTARY TABLE</w:t>
      </w:r>
      <w:r w:rsidR="007D2C82">
        <w:rPr>
          <w:rFonts w:ascii="Palatino Linotype" w:hAnsi="Palatino Linotype"/>
          <w:color w:val="0000FF"/>
        </w:rPr>
        <w:t>S</w:t>
      </w:r>
    </w:p>
    <w:p w14:paraId="605B2768" w14:textId="77777777" w:rsidR="008A06CE" w:rsidRPr="005C5F15" w:rsidRDefault="008A06CE" w:rsidP="005C5F15">
      <w:pPr>
        <w:pStyle w:val="L1"/>
        <w:spacing w:line="240" w:lineRule="auto"/>
        <w:rPr>
          <w:rFonts w:ascii="Palatino Linotype" w:hAnsi="Palatino Linotype"/>
          <w:color w:val="0000FF"/>
        </w:rPr>
      </w:pPr>
    </w:p>
    <w:p w14:paraId="0DB0E277" w14:textId="585C9A34" w:rsidR="005C5F15" w:rsidRPr="00AB7344" w:rsidRDefault="005C5F15" w:rsidP="005C5F15">
      <w:pPr>
        <w:pStyle w:val="L1"/>
        <w:spacing w:line="240" w:lineRule="auto"/>
        <w:rPr>
          <w:rFonts w:ascii="Palatino Linotype" w:hAnsi="Palatino Linotype"/>
          <w:b w:val="0"/>
          <w:bCs/>
        </w:rPr>
      </w:pPr>
      <w:r w:rsidRPr="00AB7344">
        <w:rPr>
          <w:rFonts w:ascii="Palatino Linotype" w:hAnsi="Palatino Linotype"/>
          <w:color w:val="0000FF"/>
        </w:rPr>
        <w:t>Table S1.</w:t>
      </w:r>
      <w:r w:rsidRPr="00AB7344">
        <w:rPr>
          <w:rFonts w:ascii="Palatino Linotype" w:hAnsi="Palatino Linotype"/>
          <w:b w:val="0"/>
          <w:bCs/>
          <w:color w:val="0000FF"/>
        </w:rPr>
        <w:t xml:space="preserve"> </w:t>
      </w:r>
      <w:r w:rsidRPr="00AB7344">
        <w:rPr>
          <w:rFonts w:ascii="Palatino Linotype" w:hAnsi="Palatino Linotype"/>
          <w:b w:val="0"/>
          <w:bCs/>
        </w:rPr>
        <w:t xml:space="preserve">List of historical tropical cyclones (1990-2018) passing within 300-km radii (162 nautical miles) from the study site SRS-5 </w:t>
      </w:r>
      <w:r w:rsidRPr="004E65C9">
        <w:rPr>
          <w:rFonts w:ascii="Palatino Linotype" w:hAnsi="Palatino Linotype"/>
          <w:b w:val="0"/>
          <w:bCs/>
          <w:i/>
          <w:iCs/>
        </w:rPr>
        <w:t>(25°22'37.20"N, 81° 1'55.20"W</w:t>
      </w:r>
      <w:r w:rsidRPr="00AB7344">
        <w:rPr>
          <w:rFonts w:ascii="Palatino Linotype" w:hAnsi="Palatino Linotype"/>
          <w:b w:val="0"/>
          <w:bCs/>
        </w:rPr>
        <w:t xml:space="preserve">) </w:t>
      </w:r>
      <w:r w:rsidRPr="00DC5350">
        <w:rPr>
          <w:rFonts w:ascii="Palatino Linotype" w:hAnsi="Palatino Linotype"/>
          <w:b w:val="0"/>
          <w:bCs/>
        </w:rPr>
        <w:t>in the Shark</w:t>
      </w:r>
      <w:r w:rsidRPr="00AB7344">
        <w:rPr>
          <w:rFonts w:ascii="Palatino Linotype" w:hAnsi="Palatino Linotype"/>
          <w:b w:val="0"/>
          <w:bCs/>
        </w:rPr>
        <w:t xml:space="preserve"> River Estuary (see </w:t>
      </w:r>
      <w:r w:rsidRPr="00AB7344">
        <w:rPr>
          <w:rFonts w:ascii="Palatino Linotype" w:hAnsi="Palatino Linotype"/>
          <w:color w:val="0000FF"/>
        </w:rPr>
        <w:t>Figure 2</w:t>
      </w:r>
      <w:r w:rsidRPr="00AB7344">
        <w:rPr>
          <w:rFonts w:ascii="Palatino Linotype" w:hAnsi="Palatino Linotype"/>
          <w:b w:val="0"/>
          <w:bCs/>
        </w:rPr>
        <w:t xml:space="preserve">). The Saffir-Simpson </w:t>
      </w:r>
      <w:r w:rsidR="00100F07">
        <w:rPr>
          <w:rFonts w:ascii="Palatino Linotype" w:hAnsi="Palatino Linotype"/>
          <w:b w:val="0"/>
          <w:bCs/>
        </w:rPr>
        <w:t xml:space="preserve">Hurricane Wind </w:t>
      </w:r>
      <w:r w:rsidRPr="00F4748F">
        <w:rPr>
          <w:rFonts w:ascii="Palatino Linotype" w:hAnsi="Palatino Linotype"/>
          <w:b w:val="0"/>
          <w:bCs/>
        </w:rPr>
        <w:t>Scale (SSHWS) ranges</w:t>
      </w:r>
      <w:r w:rsidRPr="00AB7344">
        <w:rPr>
          <w:rFonts w:ascii="Palatino Linotype" w:hAnsi="Palatino Linotype"/>
          <w:b w:val="0"/>
          <w:bCs/>
        </w:rPr>
        <w:t xml:space="preserve"> from Category 1 to 5. The values “0” and “-1” in the SS</w:t>
      </w:r>
      <w:r w:rsidR="00100F07">
        <w:rPr>
          <w:rFonts w:ascii="Palatino Linotype" w:hAnsi="Palatino Linotype"/>
          <w:b w:val="0"/>
          <w:bCs/>
        </w:rPr>
        <w:t>HW</w:t>
      </w:r>
      <w:r w:rsidRPr="00AB7344">
        <w:rPr>
          <w:rFonts w:ascii="Palatino Linotype" w:hAnsi="Palatino Linotype"/>
          <w:b w:val="0"/>
          <w:bCs/>
        </w:rPr>
        <w:t xml:space="preserve">S column indicate </w:t>
      </w:r>
      <w:r w:rsidR="00CD214D">
        <w:rPr>
          <w:rFonts w:ascii="Palatino Linotype" w:hAnsi="Palatino Linotype"/>
          <w:b w:val="0"/>
          <w:bCs/>
        </w:rPr>
        <w:t xml:space="preserve">that </w:t>
      </w:r>
      <w:r w:rsidRPr="00AB7344">
        <w:rPr>
          <w:rFonts w:ascii="Palatino Linotype" w:hAnsi="Palatino Linotype"/>
          <w:b w:val="0"/>
          <w:bCs/>
        </w:rPr>
        <w:t>the cyclone was degraded to Tropical Storm (0) or Tropical Depression (-1) when passing within the 300-</w:t>
      </w:r>
      <w:r w:rsidRPr="00506F06">
        <w:rPr>
          <w:rFonts w:ascii="Palatino Linotype" w:hAnsi="Palatino Linotype"/>
          <w:b w:val="0"/>
          <w:bCs/>
        </w:rPr>
        <w:t xml:space="preserve">km radii. </w:t>
      </w:r>
      <w:r w:rsidR="00CD214D">
        <w:rPr>
          <w:rFonts w:ascii="Palatino Linotype" w:hAnsi="Palatino Linotype"/>
          <w:b w:val="0"/>
          <w:bCs/>
        </w:rPr>
        <w:t>W</w:t>
      </w:r>
      <w:r w:rsidRPr="004E65C9">
        <w:rPr>
          <w:rFonts w:ascii="Palatino Linotype" w:hAnsi="Palatino Linotype"/>
          <w:b w:val="0"/>
          <w:bCs/>
        </w:rPr>
        <w:t>ind gust, SS</w:t>
      </w:r>
      <w:r w:rsidR="00100F07">
        <w:rPr>
          <w:rFonts w:ascii="Palatino Linotype" w:hAnsi="Palatino Linotype"/>
          <w:b w:val="0"/>
          <w:bCs/>
        </w:rPr>
        <w:t>HW</w:t>
      </w:r>
      <w:r w:rsidRPr="004E65C9">
        <w:rPr>
          <w:rFonts w:ascii="Palatino Linotype" w:hAnsi="Palatino Linotype"/>
          <w:b w:val="0"/>
          <w:bCs/>
        </w:rPr>
        <w:t>S</w:t>
      </w:r>
      <w:r w:rsidR="00CD214D">
        <w:rPr>
          <w:rFonts w:ascii="Palatino Linotype" w:hAnsi="Palatino Linotype"/>
          <w:b w:val="0"/>
          <w:bCs/>
        </w:rPr>
        <w:t>,</w:t>
      </w:r>
      <w:r w:rsidRPr="004E65C9">
        <w:rPr>
          <w:rFonts w:ascii="Palatino Linotype" w:hAnsi="Palatino Linotype"/>
          <w:b w:val="0"/>
          <w:bCs/>
        </w:rPr>
        <w:t xml:space="preserve"> and translation speed values were recorded </w:t>
      </w:r>
      <w:r w:rsidR="00CD214D">
        <w:rPr>
          <w:rFonts w:ascii="Palatino Linotype" w:hAnsi="Palatino Linotype"/>
          <w:b w:val="0"/>
          <w:bCs/>
        </w:rPr>
        <w:t>while</w:t>
      </w:r>
      <w:r w:rsidRPr="004E65C9">
        <w:rPr>
          <w:rFonts w:ascii="Palatino Linotype" w:hAnsi="Palatino Linotype"/>
          <w:b w:val="0"/>
          <w:bCs/>
        </w:rPr>
        <w:t xml:space="preserve"> the cyclone was the closest to study sites. See </w:t>
      </w:r>
      <w:r w:rsidRPr="00F4748F">
        <w:rPr>
          <w:rFonts w:ascii="Palatino Linotype" w:hAnsi="Palatino Linotype"/>
          <w:color w:val="0000FF"/>
        </w:rPr>
        <w:t>Methods</w:t>
      </w:r>
      <w:r w:rsidRPr="004E65C9">
        <w:rPr>
          <w:rFonts w:ascii="Palatino Linotype" w:hAnsi="Palatino Linotype"/>
          <w:b w:val="0"/>
          <w:bCs/>
        </w:rPr>
        <w:t xml:space="preserve"> for further information and calculations.</w:t>
      </w:r>
      <w:r w:rsidRPr="00904CD6">
        <w:rPr>
          <w:rFonts w:ascii="Palatino Linotype" w:hAnsi="Palatino Linotype"/>
          <w:b w:val="0"/>
          <w:bCs/>
        </w:rPr>
        <w:t xml:space="preserve"> </w:t>
      </w:r>
    </w:p>
    <w:tbl>
      <w:tblPr>
        <w:tblW w:w="10062" w:type="dxa"/>
        <w:tblLook w:val="04A0" w:firstRow="1" w:lastRow="0" w:firstColumn="1" w:lastColumn="0" w:noHBand="0" w:noVBand="1"/>
      </w:tblPr>
      <w:tblGrid>
        <w:gridCol w:w="1530"/>
        <w:gridCol w:w="1170"/>
        <w:gridCol w:w="80"/>
        <w:gridCol w:w="1723"/>
        <w:gridCol w:w="80"/>
        <w:gridCol w:w="1147"/>
        <w:gridCol w:w="80"/>
        <w:gridCol w:w="1370"/>
        <w:gridCol w:w="80"/>
        <w:gridCol w:w="934"/>
        <w:gridCol w:w="89"/>
        <w:gridCol w:w="1756"/>
        <w:gridCol w:w="80"/>
      </w:tblGrid>
      <w:tr w:rsidR="005C5F15" w:rsidRPr="005B432E" w14:paraId="2E798B49" w14:textId="77777777" w:rsidTr="00105202">
        <w:trPr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C949E" w14:textId="6DE481D6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yclone</w:t>
            </w:r>
            <w:r w:rsidR="005B432E"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Name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E63BD" w14:textId="77777777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Year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52A8A" w14:textId="77777777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Month/Day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DEB18" w14:textId="77777777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Distance to SRS-5 (km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C8BA9" w14:textId="77777777" w:rsid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Wind </w:t>
            </w:r>
            <w:r w:rsidR="00A92415"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peed</w:t>
            </w:r>
          </w:p>
          <w:p w14:paraId="4700AE0B" w14:textId="7255EEF1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(</w:t>
            </w:r>
            <w:proofErr w:type="gramStart"/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km</w:t>
            </w:r>
            <w:proofErr w:type="gramEnd"/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h</w:t>
            </w: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perscript"/>
              </w:rPr>
              <w:t>-1</w:t>
            </w: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1A9ED" w14:textId="32C1C7DC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S</w:t>
            </w:r>
            <w:r w:rsidR="00F4748F"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WS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098FB" w14:textId="1DF990E7" w:rsidR="005C5F15" w:rsidRPr="005B432E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Translation Speed (km h</w:t>
            </w: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perscript"/>
              </w:rPr>
              <w:t>-1</w:t>
            </w:r>
            <w:r w:rsidRPr="005B432E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)</w:t>
            </w:r>
          </w:p>
        </w:tc>
      </w:tr>
      <w:tr w:rsidR="005C5F15" w:rsidRPr="00A90A7B" w14:paraId="4DFE6ADE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36EE" w14:textId="60194AEB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Marco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FFE8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510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October 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7885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4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4209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83.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243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4C3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2.95</w:t>
            </w:r>
          </w:p>
        </w:tc>
      </w:tr>
      <w:tr w:rsidR="005C5F15" w:rsidRPr="00A90A7B" w14:paraId="0179D6F7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B505" w14:textId="06CC20F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)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Fabian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49A5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1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2E10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October 1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DDAD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0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02B9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74.0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A5AF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3EF9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31.45</w:t>
            </w:r>
          </w:p>
        </w:tc>
      </w:tr>
      <w:tr w:rsidR="005C5F15" w:rsidRPr="00A90A7B" w14:paraId="55625A7A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628D" w14:textId="4518FA9E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3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Andrew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8422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2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C12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August 2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B75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3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205D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12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3E7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3B4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31.45</w:t>
            </w:r>
          </w:p>
        </w:tc>
      </w:tr>
      <w:tr w:rsidR="005C5F15" w:rsidRPr="00A90A7B" w14:paraId="26973A13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D6EF" w14:textId="3FB11053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4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Gordon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55C8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EB40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November 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CFFE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223D2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83.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5267F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2D5F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2.95</w:t>
            </w:r>
          </w:p>
        </w:tc>
      </w:tr>
      <w:tr w:rsidR="005C5F15" w:rsidRPr="00A90A7B" w14:paraId="08F07261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BC079" w14:textId="31872FE6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5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Erin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A610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B849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August 02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A7C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38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6BC8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38.7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BB3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D5FF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7.75</w:t>
            </w:r>
          </w:p>
        </w:tc>
      </w:tr>
      <w:tr w:rsidR="005C5F15" w:rsidRPr="00A90A7B" w14:paraId="4AC5D7B9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A572" w14:textId="26CA14A8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6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Jerr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AE5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8856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August 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321BA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6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1BDD4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59.2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C3F03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-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A3D7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4.05</w:t>
            </w:r>
          </w:p>
        </w:tc>
      </w:tr>
      <w:tr w:rsidR="005C5F15" w:rsidRPr="00A90A7B" w14:paraId="7E21582D" w14:textId="77777777" w:rsidTr="00105202">
        <w:trPr>
          <w:gridAfter w:val="1"/>
          <w:wAfter w:w="80" w:type="dxa"/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C2F4" w14:textId="12717CB6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7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Geor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CFF3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8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8C677CA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 xml:space="preserve"> September 25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6A6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125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F28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166.5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B0F4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7C4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24.05</w:t>
            </w:r>
          </w:p>
        </w:tc>
      </w:tr>
      <w:tr w:rsidR="005C5F15" w:rsidRPr="00A90A7B" w14:paraId="3F902887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0B2E1" w14:textId="57D145D9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8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Mitch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42C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D6207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November 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64D9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2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B18F5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01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941F4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3E40A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53.65</w:t>
            </w:r>
          </w:p>
        </w:tc>
      </w:tr>
      <w:tr w:rsidR="005C5F15" w:rsidRPr="00A90A7B" w14:paraId="1F2A3082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A0A2" w14:textId="2C587019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9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 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Harve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154F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1999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42DA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September 21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8628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75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61CF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92.5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FB4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55D2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35.15</w:t>
            </w:r>
          </w:p>
        </w:tc>
      </w:tr>
      <w:tr w:rsidR="005C5F15" w:rsidRPr="00A90A7B" w14:paraId="13841900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F30" w14:textId="0D8BF4A3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0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Irene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949D" w14:textId="77777777" w:rsidR="005C5F15" w:rsidRPr="00AB7344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highlight w:val="yellow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0C26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October 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E1BA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60D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29.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9111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E9F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6.65</w:t>
            </w:r>
          </w:p>
        </w:tc>
      </w:tr>
      <w:tr w:rsidR="005C5F15" w:rsidRPr="00A90A7B" w14:paraId="7E01492D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2EE" w14:textId="0C17F12D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1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Gabrielle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B90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0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AC2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September 14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6F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38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EF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01.7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ED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0BA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9.60</w:t>
            </w:r>
          </w:p>
        </w:tc>
      </w:tr>
      <w:tr w:rsidR="005C5F15" w:rsidRPr="00A90A7B" w14:paraId="143D820E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BFC" w14:textId="4D34C7E9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2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Erika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F71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0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A85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1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E4A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5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D7F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64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53B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E73A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38.85</w:t>
            </w:r>
          </w:p>
        </w:tc>
      </w:tr>
      <w:tr w:rsidR="005C5F15" w:rsidRPr="00A90A7B" w14:paraId="2E6625F9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F5F" w14:textId="7CE62669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3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Charle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06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04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E6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13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906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59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B6B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31.2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B31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DA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33.30</w:t>
            </w:r>
          </w:p>
        </w:tc>
      </w:tr>
      <w:tr w:rsidR="005C5F15" w:rsidRPr="00A90A7B" w14:paraId="696AF079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7B4E" w14:textId="245C7226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4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Frances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B8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83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September 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D82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1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13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66.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F15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0B7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5.55</w:t>
            </w:r>
          </w:p>
        </w:tc>
      </w:tr>
      <w:tr w:rsidR="005C5F15" w:rsidRPr="00A90A7B" w14:paraId="1E58D9C4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38C" w14:textId="0993D3C8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5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Jeanne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9C9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AB6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September 2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C6D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1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D438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75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2A3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0021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0.35</w:t>
            </w:r>
          </w:p>
        </w:tc>
      </w:tr>
      <w:tr w:rsidR="005C5F15" w:rsidRPr="00A90A7B" w14:paraId="77207812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DB5" w14:textId="07304713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6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Dennis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E9DD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0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865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July 09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D9D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6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C3D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42.45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F9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5A6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2.20</w:t>
            </w:r>
          </w:p>
        </w:tc>
      </w:tr>
      <w:tr w:rsidR="005C5F15" w:rsidRPr="00A90A7B" w14:paraId="20706124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16B" w14:textId="455BF323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7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Katrina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87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2E1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2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6A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B4D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20.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FE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38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6.65</w:t>
            </w:r>
          </w:p>
        </w:tc>
      </w:tr>
      <w:tr w:rsidR="005C5F15" w:rsidRPr="00A90A7B" w14:paraId="1C1CAD4A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B2D" w14:textId="738B506A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8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Rita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908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52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September 2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69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7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24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57.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B7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EB2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0.35</w:t>
            </w:r>
          </w:p>
        </w:tc>
      </w:tr>
      <w:tr w:rsidR="005C5F15" w:rsidRPr="00A90A7B" w14:paraId="19381C45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592" w14:textId="4298F662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19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Tamm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52A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F8A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October 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DA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5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F7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64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37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1C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8.50</w:t>
            </w:r>
          </w:p>
        </w:tc>
      </w:tr>
      <w:tr w:rsidR="005C5F15" w:rsidRPr="00A90A7B" w14:paraId="19FC3EE4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229" w14:textId="0130DB75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0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Wilma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01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1C1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October 2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73B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8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296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94.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0A3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3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A3C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48.10</w:t>
            </w:r>
          </w:p>
        </w:tc>
      </w:tr>
      <w:tr w:rsidR="005C5F15" w:rsidRPr="00A90A7B" w14:paraId="55C954C3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C81" w14:textId="4A5FC06A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1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Ernesto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4C3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06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ED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30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27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5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A7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74.0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446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5CF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4.80</w:t>
            </w:r>
          </w:p>
        </w:tc>
      </w:tr>
      <w:tr w:rsidR="005C5F15" w:rsidRPr="00A90A7B" w14:paraId="7EE21C2B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A89" w14:textId="5665831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2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Fa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09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008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E8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1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2B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7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458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01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E4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83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2.95</w:t>
            </w:r>
          </w:p>
        </w:tc>
      </w:tr>
      <w:tr w:rsidR="005C5F15" w:rsidRPr="00A90A7B" w14:paraId="29BD8442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252" w14:textId="0F62F3D5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3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Bonnie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F1A4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01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EFD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July 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5EC8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4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D74E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55.5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8B1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-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2E07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7.75</w:t>
            </w:r>
          </w:p>
        </w:tc>
      </w:tr>
      <w:tr w:rsidR="005C5F15" w:rsidRPr="00A90A7B" w14:paraId="4EB771E5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96EA" w14:textId="6230EA20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4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Isaac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7F0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12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F83A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26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40B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9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B99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92.5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0FDD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E9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2.20</w:t>
            </w:r>
          </w:p>
        </w:tc>
      </w:tr>
      <w:tr w:rsidR="005C5F15" w:rsidRPr="00A90A7B" w14:paraId="6FEE82E3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3541" w14:textId="0992ACDD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5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Matthew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15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16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2546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October 0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DC20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5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8E77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12.7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591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12AF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2.20</w:t>
            </w:r>
          </w:p>
        </w:tc>
      </w:tr>
      <w:tr w:rsidR="005C5F15" w:rsidRPr="00A90A7B" w14:paraId="07516FA9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AF6" w14:textId="5AFE489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6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Emily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9C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17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36E5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hAnsi="Palatino Linotype" w:cs="Calibri"/>
                <w:color w:val="000000"/>
              </w:rPr>
              <w:t>August 01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A79D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238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34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55.5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0EC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-1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E53" w14:textId="77777777" w:rsidR="005C5F15" w:rsidRPr="00DC5350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DC5350">
              <w:rPr>
                <w:rFonts w:ascii="Palatino Linotype" w:eastAsia="Times New Roman" w:hAnsi="Palatino Linotype" w:cs="Calibri"/>
                <w:color w:val="000000"/>
              </w:rPr>
              <w:t>14.80</w:t>
            </w:r>
          </w:p>
        </w:tc>
      </w:tr>
      <w:tr w:rsidR="005C5F15" w:rsidRPr="00A90A7B" w14:paraId="4E7CE33D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56123" w14:textId="6833AC6F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7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Irma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6523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0DF5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September 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598A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6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D018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1.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1466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3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5CE01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.35</w:t>
            </w:r>
          </w:p>
        </w:tc>
      </w:tr>
      <w:tr w:rsidR="005C5F15" w:rsidRPr="00A90A7B" w14:paraId="72818BF2" w14:textId="77777777" w:rsidTr="00105202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68410" w14:textId="216B078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84055B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28)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="00F41AA0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90A7B">
              <w:rPr>
                <w:rFonts w:ascii="Palatino Linotype" w:eastAsia="Times New Roman" w:hAnsi="Palatino Linotype" w:cs="Calibri"/>
                <w:color w:val="000000"/>
              </w:rPr>
              <w:t>Gordon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518AD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18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08DE6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September 03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07D5C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0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5ECDE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85.1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CCE34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F544B" w14:textId="77777777" w:rsidR="005C5F15" w:rsidRPr="00A90A7B" w:rsidRDefault="005C5F15" w:rsidP="0010520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90A7B">
              <w:rPr>
                <w:rFonts w:ascii="Palatino Linotype" w:eastAsia="Times New Roman" w:hAnsi="Palatino Linotype" w:cs="Calibri"/>
                <w:color w:val="000000"/>
              </w:rPr>
              <w:t>25.90</w:t>
            </w:r>
          </w:p>
        </w:tc>
      </w:tr>
    </w:tbl>
    <w:p w14:paraId="6EE2C6C9" w14:textId="1F985175" w:rsidR="005C5F15" w:rsidRDefault="005C5F15" w:rsidP="005C5F15"/>
    <w:p w14:paraId="3179B2B9" w14:textId="24CA260C" w:rsidR="001E3D12" w:rsidRDefault="001E3D12" w:rsidP="005C5F15"/>
    <w:p w14:paraId="057DE0C6" w14:textId="4E574403" w:rsidR="001E3D12" w:rsidRDefault="001E3D12" w:rsidP="00A1137B">
      <w:pPr>
        <w:pStyle w:val="L1"/>
        <w:spacing w:line="240" w:lineRule="auto"/>
        <w:rPr>
          <w:rFonts w:ascii="Palatino Linotype" w:hAnsi="Palatino Linotype"/>
          <w:b w:val="0"/>
          <w:bCs/>
        </w:rPr>
      </w:pPr>
      <w:r w:rsidRPr="00BD21BC">
        <w:rPr>
          <w:rFonts w:ascii="Palatino Linotype" w:hAnsi="Palatino Linotype"/>
          <w:color w:val="0000FF"/>
        </w:rPr>
        <w:lastRenderedPageBreak/>
        <w:t>Table S2.</w:t>
      </w:r>
      <w:r w:rsidRPr="00BD21BC">
        <w:rPr>
          <w:rFonts w:ascii="Palatino Linotype" w:hAnsi="Palatino Linotype"/>
          <w:b w:val="0"/>
          <w:bCs/>
          <w:color w:val="0000FF"/>
        </w:rPr>
        <w:t xml:space="preserve"> </w:t>
      </w:r>
      <w:r w:rsidRPr="00BD21BC">
        <w:rPr>
          <w:rFonts w:ascii="Palatino Linotype" w:hAnsi="Palatino Linotype"/>
          <w:b w:val="0"/>
          <w:bCs/>
        </w:rPr>
        <w:t>Variation in</w:t>
      </w:r>
      <w:r>
        <w:rPr>
          <w:rFonts w:ascii="Palatino Linotype" w:hAnsi="Palatino Linotype"/>
          <w:b w:val="0"/>
          <w:bCs/>
        </w:rPr>
        <w:t xml:space="preserve"> </w:t>
      </w:r>
      <w:r w:rsidRPr="00E811D3">
        <w:rPr>
          <w:rFonts w:ascii="Palatino Linotype" w:hAnsi="Palatino Linotype"/>
          <w:b w:val="0"/>
          <w:bCs/>
          <w:color w:val="000000" w:themeColor="text1"/>
        </w:rPr>
        <w:t xml:space="preserve">tropical cyclones </w:t>
      </w:r>
      <w:r>
        <w:rPr>
          <w:rFonts w:ascii="Palatino Linotype" w:hAnsi="Palatino Linotype"/>
          <w:b w:val="0"/>
          <w:bCs/>
          <w:color w:val="000000" w:themeColor="text1"/>
        </w:rPr>
        <w:t xml:space="preserve">induced excess litterfall </w:t>
      </w:r>
      <w:r w:rsidR="00100F07">
        <w:rPr>
          <w:rFonts w:ascii="Palatino Linotype" w:hAnsi="Palatino Linotype"/>
          <w:b w:val="0"/>
          <w:bCs/>
          <w:color w:val="000000" w:themeColor="text1"/>
        </w:rPr>
        <w:t xml:space="preserve">values </w:t>
      </w:r>
      <w:r w:rsidR="00A1137B">
        <w:rPr>
          <w:rFonts w:ascii="Palatino Linotype" w:hAnsi="Palatino Linotype"/>
          <w:b w:val="0"/>
          <w:bCs/>
          <w:color w:val="000000" w:themeColor="text1"/>
        </w:rPr>
        <w:t>(EXS, g m</w:t>
      </w:r>
      <w:r w:rsidR="00A1137B" w:rsidRPr="00A1137B">
        <w:rPr>
          <w:rFonts w:ascii="Palatino Linotype" w:hAnsi="Palatino Linotype"/>
          <w:b w:val="0"/>
          <w:bCs/>
          <w:color w:val="000000" w:themeColor="text1"/>
          <w:vertAlign w:val="superscript"/>
        </w:rPr>
        <w:t>-2</w:t>
      </w:r>
      <w:r w:rsidR="00A1137B">
        <w:rPr>
          <w:rFonts w:ascii="Palatino Linotype" w:hAnsi="Palatino Linotype"/>
          <w:b w:val="0"/>
          <w:bCs/>
          <w:color w:val="000000" w:themeColor="text1"/>
        </w:rPr>
        <w:t xml:space="preserve">) in </w:t>
      </w:r>
      <w:r w:rsidRPr="00E811D3">
        <w:rPr>
          <w:rFonts w:ascii="Palatino Linotype" w:hAnsi="Palatino Linotype"/>
          <w:b w:val="0"/>
          <w:bCs/>
          <w:color w:val="000000" w:themeColor="text1"/>
        </w:rPr>
        <w:t>mangrove study sites (SRS-4, SRS-</w:t>
      </w:r>
      <w:proofErr w:type="gramStart"/>
      <w:r w:rsidRPr="00E811D3">
        <w:rPr>
          <w:rFonts w:ascii="Palatino Linotype" w:hAnsi="Palatino Linotype"/>
          <w:b w:val="0"/>
          <w:bCs/>
          <w:color w:val="000000" w:themeColor="text1"/>
        </w:rPr>
        <w:t>5</w:t>
      </w:r>
      <w:proofErr w:type="gramEnd"/>
      <w:r w:rsidRPr="00E811D3">
        <w:rPr>
          <w:rFonts w:ascii="Palatino Linotype" w:hAnsi="Palatino Linotype"/>
          <w:b w:val="0"/>
          <w:bCs/>
          <w:color w:val="000000" w:themeColor="text1"/>
        </w:rPr>
        <w:t xml:space="preserve"> and SRS-6) along the Shark River </w:t>
      </w:r>
      <w:r>
        <w:rPr>
          <w:rFonts w:ascii="Palatino Linotype" w:hAnsi="Palatino Linotype"/>
          <w:b w:val="0"/>
          <w:bCs/>
          <w:color w:val="000000" w:themeColor="text1"/>
        </w:rPr>
        <w:t>E</w:t>
      </w:r>
      <w:r w:rsidRPr="00E811D3">
        <w:rPr>
          <w:rFonts w:ascii="Palatino Linotype" w:hAnsi="Palatino Linotype"/>
          <w:b w:val="0"/>
          <w:bCs/>
          <w:color w:val="000000" w:themeColor="text1"/>
        </w:rPr>
        <w:t>stuary, Everglades, South Florida, USA in the period 200</w:t>
      </w:r>
      <w:r>
        <w:rPr>
          <w:rFonts w:ascii="Palatino Linotype" w:hAnsi="Palatino Linotype"/>
          <w:b w:val="0"/>
          <w:bCs/>
          <w:color w:val="000000" w:themeColor="text1"/>
        </w:rPr>
        <w:t>4</w:t>
      </w:r>
      <w:r w:rsidRPr="00E811D3">
        <w:rPr>
          <w:rFonts w:ascii="Palatino Linotype" w:hAnsi="Palatino Linotype"/>
          <w:b w:val="0"/>
          <w:bCs/>
          <w:color w:val="000000" w:themeColor="text1"/>
        </w:rPr>
        <w:t>-2018.</w:t>
      </w:r>
      <w:r w:rsidRPr="000E2824">
        <w:rPr>
          <w:rFonts w:ascii="Palatino Linotype" w:hAnsi="Palatino Linotype"/>
          <w:b w:val="0"/>
          <w:bCs/>
          <w:color w:val="000000" w:themeColor="text1"/>
        </w:rPr>
        <w:t xml:space="preserve"> </w:t>
      </w:r>
      <w:r w:rsidR="00A1137B">
        <w:rPr>
          <w:rFonts w:ascii="Palatino Linotype" w:hAnsi="Palatino Linotype"/>
          <w:b w:val="0"/>
          <w:bCs/>
          <w:color w:val="000000" w:themeColor="text1"/>
        </w:rPr>
        <w:t>Student’s t-test p-values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 followed by </w:t>
      </w:r>
      <w:r w:rsidR="00A1137B">
        <w:rPr>
          <w:rFonts w:ascii="Palatino Linotype" w:hAnsi="Palatino Linotype"/>
          <w:b w:val="0"/>
          <w:bCs/>
          <w:color w:val="000000" w:themeColor="text1"/>
        </w:rPr>
        <w:t>“***” indicating mean EXS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 (± SE)</w:t>
      </w:r>
      <w:r w:rsidR="00A1137B">
        <w:rPr>
          <w:rFonts w:ascii="Palatino Linotype" w:hAnsi="Palatino Linotype"/>
          <w:b w:val="0"/>
          <w:bCs/>
          <w:color w:val="000000" w:themeColor="text1"/>
        </w:rPr>
        <w:t xml:space="preserve"> 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are signiﬁcantly </w:t>
      </w:r>
      <w:r w:rsidR="00A1137B">
        <w:rPr>
          <w:rFonts w:ascii="Palatino Linotype" w:hAnsi="Palatino Linotype"/>
          <w:b w:val="0"/>
          <w:bCs/>
          <w:color w:val="000000" w:themeColor="text1"/>
        </w:rPr>
        <w:t>greater than zero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 (p &lt; 0.05)</w:t>
      </w:r>
      <w:r w:rsidR="00A1137B">
        <w:rPr>
          <w:rFonts w:ascii="Palatino Linotype" w:hAnsi="Palatino Linotype"/>
          <w:b w:val="0"/>
          <w:bCs/>
        </w:rPr>
        <w:t>.</w:t>
      </w:r>
      <w:r w:rsidRPr="004E65C9">
        <w:rPr>
          <w:rFonts w:ascii="Palatino Linotype" w:hAnsi="Palatino Linotype"/>
          <w:b w:val="0"/>
          <w:bCs/>
        </w:rPr>
        <w:t xml:space="preserve"> </w:t>
      </w:r>
      <w:r w:rsidR="00A1137B" w:rsidRPr="001E3D12">
        <w:rPr>
          <w:rFonts w:ascii="Palatino Linotype" w:eastAsia="Times New Roman" w:hAnsi="Palatino Linotype" w:cs="Calibri"/>
          <w:b w:val="0"/>
          <w:color w:val="000000"/>
          <w:sz w:val="22"/>
          <w:szCs w:val="22"/>
        </w:rPr>
        <w:t>Shapiro-Wilk</w:t>
      </w:r>
      <w:r w:rsidR="00A1137B">
        <w:rPr>
          <w:rFonts w:ascii="Palatino Linotype" w:eastAsia="Times New Roman" w:hAnsi="Palatino Linotype" w:cs="Calibri"/>
          <w:b w:val="0"/>
          <w:color w:val="000000"/>
          <w:sz w:val="22"/>
          <w:szCs w:val="22"/>
        </w:rPr>
        <w:t xml:space="preserve"> </w:t>
      </w:r>
      <w:r w:rsidR="00A1137B">
        <w:rPr>
          <w:rFonts w:ascii="Palatino Linotype" w:hAnsi="Palatino Linotype"/>
          <w:b w:val="0"/>
          <w:bCs/>
          <w:color w:val="000000" w:themeColor="text1"/>
        </w:rPr>
        <w:t>test p-values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 followed by </w:t>
      </w:r>
      <w:r w:rsidR="00A1137B">
        <w:rPr>
          <w:rFonts w:ascii="Palatino Linotype" w:hAnsi="Palatino Linotype"/>
          <w:b w:val="0"/>
          <w:bCs/>
          <w:color w:val="000000" w:themeColor="text1"/>
        </w:rPr>
        <w:t>“***” indicating a non-normal distribution of EXS</w:t>
      </w:r>
      <w:r w:rsidR="00A1137B" w:rsidRPr="00A1137B">
        <w:rPr>
          <w:rFonts w:ascii="Palatino Linotype" w:hAnsi="Palatino Linotype"/>
          <w:b w:val="0"/>
          <w:bCs/>
          <w:color w:val="000000" w:themeColor="text1"/>
        </w:rPr>
        <w:t xml:space="preserve"> (p &lt; 0.05)</w:t>
      </w:r>
      <w:r w:rsidR="00A1137B" w:rsidRPr="004E65C9">
        <w:rPr>
          <w:rFonts w:ascii="Palatino Linotype" w:hAnsi="Palatino Linotype"/>
          <w:b w:val="0"/>
          <w:bCs/>
        </w:rPr>
        <w:t xml:space="preserve">. </w:t>
      </w:r>
      <w:r w:rsidR="005973C7">
        <w:rPr>
          <w:rFonts w:ascii="Palatino Linotype" w:hAnsi="Palatino Linotype"/>
          <w:b w:val="0"/>
          <w:bCs/>
        </w:rPr>
        <w:t xml:space="preserve">Notice there was no litterfall sample collected between cyclones Frances and Jeanne in 2004 or between Rita and Tammy in 2005. </w:t>
      </w:r>
      <w:r w:rsidR="005973C7" w:rsidRPr="004E65C9">
        <w:rPr>
          <w:rFonts w:ascii="Palatino Linotype" w:hAnsi="Palatino Linotype"/>
          <w:b w:val="0"/>
          <w:bCs/>
        </w:rPr>
        <w:t xml:space="preserve">See </w:t>
      </w:r>
      <w:r w:rsidR="005973C7" w:rsidRPr="00F4748F">
        <w:rPr>
          <w:rFonts w:ascii="Palatino Linotype" w:hAnsi="Palatino Linotype"/>
          <w:color w:val="0000FF"/>
        </w:rPr>
        <w:t>Methods</w:t>
      </w:r>
      <w:r w:rsidR="005973C7" w:rsidRPr="004E65C9">
        <w:rPr>
          <w:rFonts w:ascii="Palatino Linotype" w:hAnsi="Palatino Linotype"/>
          <w:b w:val="0"/>
          <w:bCs/>
        </w:rPr>
        <w:t>.</w:t>
      </w:r>
    </w:p>
    <w:p w14:paraId="7914E710" w14:textId="77777777" w:rsidR="001E3D12" w:rsidRPr="00AB7344" w:rsidRDefault="001E3D12" w:rsidP="001E3D12">
      <w:pPr>
        <w:pStyle w:val="L1"/>
        <w:spacing w:line="240" w:lineRule="auto"/>
        <w:rPr>
          <w:rFonts w:ascii="Palatino Linotype" w:hAnsi="Palatino Linotype"/>
          <w:b w:val="0"/>
          <w:bCs/>
        </w:rPr>
      </w:pPr>
    </w:p>
    <w:tbl>
      <w:tblPr>
        <w:tblW w:w="10620" w:type="dxa"/>
        <w:tblInd w:w="180" w:type="dxa"/>
        <w:tblLook w:val="04A0" w:firstRow="1" w:lastRow="0" w:firstColumn="1" w:lastColumn="0" w:noHBand="0" w:noVBand="1"/>
      </w:tblPr>
      <w:tblGrid>
        <w:gridCol w:w="900"/>
        <w:gridCol w:w="1170"/>
        <w:gridCol w:w="1620"/>
        <w:gridCol w:w="1080"/>
        <w:gridCol w:w="1560"/>
        <w:gridCol w:w="1493"/>
        <w:gridCol w:w="1627"/>
        <w:gridCol w:w="1170"/>
      </w:tblGrid>
      <w:tr w:rsidR="00100F07" w:rsidRPr="001E3D12" w14:paraId="7A63F013" w14:textId="77777777" w:rsidTr="00100F07">
        <w:trPr>
          <w:trHeight w:val="73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60583F" w14:textId="77777777" w:rsidR="00100F07" w:rsidRPr="007236CC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2646EC" w14:textId="77777777" w:rsidR="00100F07" w:rsidRPr="007236CC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yclo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7BA400" w14:textId="77777777" w:rsidR="00100F07" w:rsidRPr="007236CC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assage D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4F6CCB" w14:textId="77777777" w:rsidR="00100F07" w:rsidRPr="007236CC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tudy Si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0D6496" w14:textId="77777777" w:rsidR="00100F07" w:rsidRPr="007236CC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ampling dat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D8BB37" w14:textId="77777777" w:rsidR="00100F07" w:rsidRPr="007236CC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EXS (g m</w:t>
            </w: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perscript"/>
              </w:rPr>
              <w:t>-2</w:t>
            </w: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F2B50F" w14:textId="1E248EC1" w:rsidR="00100F07" w:rsidRPr="007236CC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tudent</w:t>
            </w:r>
            <w:r w:rsidR="00272A1D"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’</w:t>
            </w: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 t-test (Prob &gt; 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18E05B" w14:textId="77777777" w:rsidR="00100F07" w:rsidRPr="007236CC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7236CC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hapiro-Wilk test</w:t>
            </w:r>
          </w:p>
        </w:tc>
      </w:tr>
      <w:tr w:rsidR="00100F07" w:rsidRPr="001E3D12" w14:paraId="427CBE6F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41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F9F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Charl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FBD" w14:textId="6D381BE2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Aug</w:t>
            </w:r>
            <w:r>
              <w:rPr>
                <w:rFonts w:ascii="Palatino Linotype" w:eastAsia="Times New Roman" w:hAnsi="Palatino Linotype" w:cs="Calibri"/>
                <w:color w:val="000000"/>
              </w:rPr>
              <w:t>ust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2B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663" w14:textId="4623BAE5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Aug</w:t>
            </w:r>
            <w:r>
              <w:rPr>
                <w:rFonts w:ascii="Palatino Linotype" w:eastAsia="Times New Roman" w:hAnsi="Palatino Linotype" w:cs="Calibri"/>
                <w:color w:val="000000"/>
              </w:rPr>
              <w:t>ust 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0F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9.6 ± 12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D93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E4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1373</w:t>
            </w:r>
          </w:p>
        </w:tc>
      </w:tr>
      <w:tr w:rsidR="00100F07" w:rsidRPr="001E3D12" w14:paraId="6DD0C972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469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30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A9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C81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B60F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2515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1.2 ± 25.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148B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3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EC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895</w:t>
            </w:r>
          </w:p>
        </w:tc>
      </w:tr>
      <w:tr w:rsidR="00100F07" w:rsidRPr="001E3D12" w14:paraId="0CE568EA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A3E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9290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481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22D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E661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E145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40.7 ± 5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52A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03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C765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5848</w:t>
            </w:r>
          </w:p>
        </w:tc>
      </w:tr>
      <w:tr w:rsidR="00100F07" w:rsidRPr="001E3D12" w14:paraId="610FE952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6830B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FF7E9" w14:textId="6A4FAD42" w:rsidR="005973C7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Frances</w:t>
            </w:r>
            <w:r w:rsidR="005973C7">
              <w:rPr>
                <w:rFonts w:ascii="Palatino Linotype" w:eastAsia="Times New Roman" w:hAnsi="Palatino Linotype" w:cs="Calibri"/>
                <w:color w:val="000000"/>
              </w:rPr>
              <w:t>/</w:t>
            </w:r>
          </w:p>
          <w:p w14:paraId="270E1304" w14:textId="48AE2360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Jean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92C70" w14:textId="4465779C" w:rsidR="005973C7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September 5</w:t>
            </w:r>
            <w:r w:rsidR="00263A28">
              <w:rPr>
                <w:rFonts w:ascii="Palatino Linotype" w:eastAsia="Times New Roman" w:hAnsi="Palatino Linotype" w:cs="Calibri"/>
                <w:color w:val="000000"/>
              </w:rPr>
              <w:t>/</w:t>
            </w:r>
          </w:p>
          <w:p w14:paraId="61FC4802" w14:textId="33D83E2A" w:rsidR="00100F07" w:rsidRPr="001E3D12" w:rsidRDefault="005973C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September </w:t>
            </w:r>
            <w:r w:rsidR="00100F07">
              <w:rPr>
                <w:rFonts w:ascii="Palatino Linotype" w:eastAsia="Times New Roman" w:hAnsi="Palatino Linotype" w:cs="Calibri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3607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8E370" w14:textId="71CA383B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Oct</w:t>
            </w:r>
            <w:r>
              <w:rPr>
                <w:rFonts w:ascii="Palatino Linotype" w:eastAsia="Times New Roman" w:hAnsi="Palatino Linotype" w:cs="Calibri"/>
                <w:color w:val="000000"/>
              </w:rPr>
              <w:t>ober 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A259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2.5 ± 22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DB44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1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4A3E2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2200</w:t>
            </w:r>
          </w:p>
        </w:tc>
      </w:tr>
      <w:tr w:rsidR="00100F07" w:rsidRPr="001E3D12" w14:paraId="3982FE49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CEE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F4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F19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FD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C1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BF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5.6 ± 25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6B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1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AF8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252***</w:t>
            </w:r>
          </w:p>
        </w:tc>
      </w:tr>
      <w:tr w:rsidR="00100F07" w:rsidRPr="001E3D12" w14:paraId="6CCCCFC7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0976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F6F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4352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5A7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1BA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3F3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100.6 ± 21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49D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65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9932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242***</w:t>
            </w:r>
          </w:p>
        </w:tc>
      </w:tr>
      <w:tr w:rsidR="00100F07" w:rsidRPr="001E3D12" w14:paraId="5131977D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37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560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Denn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DB5" w14:textId="0354DC66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Jul</w:t>
            </w:r>
            <w:r>
              <w:rPr>
                <w:rFonts w:ascii="Palatino Linotype" w:eastAsia="Times New Roman" w:hAnsi="Palatino Linotype" w:cs="Calibri"/>
                <w:color w:val="000000"/>
              </w:rPr>
              <w:t>y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7FE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BF3" w14:textId="7CA0696D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Jul</w:t>
            </w:r>
            <w:r>
              <w:rPr>
                <w:rFonts w:ascii="Palatino Linotype" w:eastAsia="Times New Roman" w:hAnsi="Palatino Linotype" w:cs="Calibri"/>
                <w:color w:val="000000"/>
              </w:rPr>
              <w:t>y 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EA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92.6 ± 33.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14A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0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87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6338</w:t>
            </w:r>
          </w:p>
        </w:tc>
      </w:tr>
      <w:tr w:rsidR="00100F07" w:rsidRPr="001E3D12" w14:paraId="057380DD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785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AF5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B7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027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295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A8F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53.8 ± 36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9C2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14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CF4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2691</w:t>
            </w:r>
          </w:p>
        </w:tc>
      </w:tr>
      <w:tr w:rsidR="00100F07" w:rsidRPr="001E3D12" w14:paraId="2EEEB75A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12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5439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E242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9F65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BFF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D54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88.5 ± 25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1A7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70F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9915</w:t>
            </w:r>
          </w:p>
        </w:tc>
      </w:tr>
      <w:tr w:rsidR="00100F07" w:rsidRPr="001E3D12" w14:paraId="20E3FD85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BD75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919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Katr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BBF" w14:textId="2CCE3D6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Aug</w:t>
            </w:r>
            <w:r>
              <w:rPr>
                <w:rFonts w:ascii="Palatino Linotype" w:eastAsia="Times New Roman" w:hAnsi="Palatino Linotype" w:cs="Calibri"/>
                <w:color w:val="000000"/>
              </w:rPr>
              <w:t>ust 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502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E786" w14:textId="764074C8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September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BCE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93.7 ± 67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47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0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E9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5587</w:t>
            </w:r>
          </w:p>
        </w:tc>
      </w:tr>
      <w:tr w:rsidR="00100F07" w:rsidRPr="001E3D12" w14:paraId="3DB68A15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DA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ED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A1B5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7CA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4C6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35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50.3 ± 5.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D6B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EE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2084</w:t>
            </w:r>
          </w:p>
        </w:tc>
      </w:tr>
      <w:tr w:rsidR="00100F07" w:rsidRPr="001E3D12" w14:paraId="56D83B16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1542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3F58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FFE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920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884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4B22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40.6 ± 15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888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00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45A9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2163</w:t>
            </w:r>
          </w:p>
        </w:tc>
      </w:tr>
      <w:tr w:rsidR="00100F07" w:rsidRPr="001E3D12" w14:paraId="279B2B31" w14:textId="77777777" w:rsidTr="00263A28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9AE7" w14:textId="77777777" w:rsidR="00100F07" w:rsidRPr="001E3D12" w:rsidRDefault="00100F0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162A" w14:textId="62824D3D" w:rsidR="005973C7" w:rsidRDefault="00100F0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Rita</w:t>
            </w:r>
            <w:r w:rsidR="005973C7">
              <w:rPr>
                <w:rFonts w:ascii="Palatino Linotype" w:eastAsia="Times New Roman" w:hAnsi="Palatino Linotype" w:cs="Calibri"/>
                <w:color w:val="000000"/>
              </w:rPr>
              <w:t>/</w:t>
            </w:r>
          </w:p>
          <w:p w14:paraId="2EC65694" w14:textId="54C4215F" w:rsidR="00100F07" w:rsidRPr="001E3D12" w:rsidRDefault="005973C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Tamm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3C7E" w14:textId="03AA68C7" w:rsidR="00100F07" w:rsidRDefault="00100F0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September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20</w:t>
            </w:r>
            <w:r w:rsidR="00263A28">
              <w:rPr>
                <w:rFonts w:ascii="Palatino Linotype" w:eastAsia="Times New Roman" w:hAnsi="Palatino Linotype" w:cs="Calibri"/>
                <w:color w:val="000000"/>
              </w:rPr>
              <w:t>/</w:t>
            </w:r>
          </w:p>
          <w:p w14:paraId="09F42A42" w14:textId="033AC0BC" w:rsidR="005973C7" w:rsidRPr="001E3D12" w:rsidRDefault="005973C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October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EC2E" w14:textId="77777777" w:rsidR="00100F07" w:rsidRPr="001E3D12" w:rsidRDefault="00100F0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A87B" w14:textId="13A9220C" w:rsidR="00100F07" w:rsidRPr="001E3D12" w:rsidRDefault="00100F07" w:rsidP="005973C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Oct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ober 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559E" w14:textId="77777777" w:rsidR="00100F07" w:rsidRPr="001E3D12" w:rsidRDefault="00100F07" w:rsidP="00263A2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-27.9 ± 11.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D4A6" w14:textId="77777777" w:rsidR="00100F07" w:rsidRPr="001E3D12" w:rsidRDefault="00100F07" w:rsidP="00263A2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9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CC01" w14:textId="77777777" w:rsidR="00100F07" w:rsidRPr="001E3D12" w:rsidRDefault="00100F07" w:rsidP="00263A2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8804</w:t>
            </w:r>
          </w:p>
        </w:tc>
      </w:tr>
      <w:tr w:rsidR="00100F07" w:rsidRPr="001E3D12" w14:paraId="6204C164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AEB3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FD6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12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2F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66F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283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-25.9 ± 9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E8B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9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92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3547</w:t>
            </w:r>
          </w:p>
        </w:tc>
      </w:tr>
      <w:tr w:rsidR="00100F07" w:rsidRPr="001E3D12" w14:paraId="29C27E64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A5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C256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08E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41F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80B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BA1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-57.3 ± 9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612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9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FA0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9672</w:t>
            </w:r>
          </w:p>
        </w:tc>
      </w:tr>
      <w:tr w:rsidR="00100F07" w:rsidRPr="001E3D12" w14:paraId="58E20553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7D6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471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Wil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892" w14:textId="4616DD53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Oct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ober 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D40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15E3" w14:textId="0946C93C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 xml:space="preserve">November 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633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511.6 ± 36.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50F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AC7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8332</w:t>
            </w:r>
          </w:p>
        </w:tc>
      </w:tr>
      <w:tr w:rsidR="00100F07" w:rsidRPr="001E3D12" w14:paraId="060FDA4C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239B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51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5CD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9C1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365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899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487.7 ± 16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74E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912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6083</w:t>
            </w:r>
          </w:p>
        </w:tc>
      </w:tr>
      <w:tr w:rsidR="00100F07" w:rsidRPr="001E3D12" w14:paraId="55C2FB89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5886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C806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629F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62C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21D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5CE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29.5 ± 38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26A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348D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8303</w:t>
            </w:r>
          </w:p>
        </w:tc>
      </w:tr>
      <w:tr w:rsidR="00100F07" w:rsidRPr="001E3D12" w14:paraId="5376133E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95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EE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Isa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23F7" w14:textId="6F08C4AA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Aug</w:t>
            </w:r>
            <w:r>
              <w:rPr>
                <w:rFonts w:ascii="Palatino Linotype" w:eastAsia="Times New Roman" w:hAnsi="Palatino Linotype" w:cs="Calibri"/>
                <w:color w:val="000000"/>
              </w:rPr>
              <w:t>ust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8AF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745" w14:textId="5A677F7E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September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B8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8.7 ± 21.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FA9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3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C7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816</w:t>
            </w:r>
          </w:p>
        </w:tc>
      </w:tr>
      <w:tr w:rsidR="00100F07" w:rsidRPr="001E3D12" w14:paraId="5A2AE6FD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036B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E2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97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6ED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D383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206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.3 ± 10.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53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2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258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6083</w:t>
            </w:r>
          </w:p>
        </w:tc>
      </w:tr>
      <w:tr w:rsidR="00100F07" w:rsidRPr="001E3D12" w14:paraId="6E82A94F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5CC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916A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4A8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E228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F7B1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0F00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104.7 ± 37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6DD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0102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2275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3893</w:t>
            </w:r>
          </w:p>
        </w:tc>
      </w:tr>
      <w:tr w:rsidR="00100F07" w:rsidRPr="001E3D12" w14:paraId="168143AF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E7E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55BD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Ir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5D1" w14:textId="62EA06E9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September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CAF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FFB" w14:textId="5B4E424B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Oct</w:t>
            </w:r>
            <w:r>
              <w:rPr>
                <w:rFonts w:ascii="Palatino Linotype" w:eastAsia="Times New Roman" w:hAnsi="Palatino Linotype" w:cs="Calibri"/>
                <w:color w:val="000000"/>
              </w:rPr>
              <w:t>ober</w:t>
            </w:r>
            <w:r w:rsidRPr="001E3D12">
              <w:rPr>
                <w:rFonts w:ascii="Palatino Linotype" w:eastAsia="Times New Roman" w:hAnsi="Palatino Linotype" w:cs="Calibri"/>
                <w:color w:val="000000"/>
              </w:rPr>
              <w:t xml:space="preserve"> 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1963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44.8 ± 74.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5DC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0B4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3084</w:t>
            </w:r>
          </w:p>
        </w:tc>
      </w:tr>
      <w:tr w:rsidR="00100F07" w:rsidRPr="001E3D12" w14:paraId="18CA61BD" w14:textId="77777777" w:rsidTr="00100F07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F54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08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850C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AF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1F4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A23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655.4 ± 64.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A3A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BA4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4566</w:t>
            </w:r>
          </w:p>
        </w:tc>
      </w:tr>
      <w:tr w:rsidR="00100F07" w:rsidRPr="001E3D12" w14:paraId="476BBCEC" w14:textId="77777777" w:rsidTr="00100F07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5D5D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7A1F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E017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8A40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SRS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A66B" w14:textId="77777777" w:rsidR="00100F07" w:rsidRPr="001E3D12" w:rsidRDefault="00100F07" w:rsidP="001E3D1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49A9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940.9 ± 56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E771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&lt;0.0001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929E" w14:textId="77777777" w:rsidR="00100F07" w:rsidRPr="001E3D12" w:rsidRDefault="00100F07" w:rsidP="001E3D1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1E3D12">
              <w:rPr>
                <w:rFonts w:ascii="Palatino Linotype" w:eastAsia="Times New Roman" w:hAnsi="Palatino Linotype" w:cs="Calibri"/>
                <w:color w:val="000000"/>
              </w:rPr>
              <w:t>0.8303</w:t>
            </w:r>
          </w:p>
        </w:tc>
      </w:tr>
    </w:tbl>
    <w:p w14:paraId="68FF96AA" w14:textId="781A122C" w:rsidR="00A1137B" w:rsidRDefault="00A1137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</w:rPr>
        <w:br w:type="page"/>
      </w:r>
    </w:p>
    <w:p w14:paraId="13A39304" w14:textId="77777777" w:rsidR="00A1137B" w:rsidRDefault="00A1137B" w:rsidP="00D3101B">
      <w:pPr>
        <w:pStyle w:val="L1"/>
        <w:rPr>
          <w:rFonts w:eastAsia="Times New Roman"/>
          <w:b w:val="0"/>
          <w:bCs/>
          <w:color w:val="000000"/>
        </w:rPr>
        <w:sectPr w:rsidR="00A1137B" w:rsidSect="00100F07">
          <w:pgSz w:w="12240" w:h="15840"/>
          <w:pgMar w:top="1440" w:right="994" w:bottom="994" w:left="432" w:header="720" w:footer="720" w:gutter="0"/>
          <w:cols w:space="720"/>
          <w:docGrid w:linePitch="360"/>
        </w:sectPr>
      </w:pPr>
    </w:p>
    <w:p w14:paraId="48A15041" w14:textId="1ADF658A" w:rsidR="00413858" w:rsidRPr="00413858" w:rsidRDefault="00A1137B" w:rsidP="00F66FD9">
      <w:pPr>
        <w:spacing w:after="0" w:line="240" w:lineRule="auto"/>
        <w:rPr>
          <w:rFonts w:ascii="Palatino Linotype" w:hAnsi="Palatino Linotype" w:cs="Calibri"/>
          <w:color w:val="000000"/>
        </w:rPr>
      </w:pPr>
      <w:r w:rsidRPr="00BD21BC">
        <w:rPr>
          <w:rFonts w:ascii="Palatino Linotype" w:hAnsi="Palatino Linotype"/>
          <w:b/>
          <w:bCs/>
          <w:color w:val="0000FF"/>
        </w:rPr>
        <w:lastRenderedPageBreak/>
        <w:t>Table S</w:t>
      </w:r>
      <w:r w:rsidR="00E06B53" w:rsidRPr="00BD21BC">
        <w:rPr>
          <w:rFonts w:ascii="Palatino Linotype" w:hAnsi="Palatino Linotype"/>
          <w:b/>
          <w:bCs/>
          <w:color w:val="0000FF"/>
        </w:rPr>
        <w:t>3</w:t>
      </w:r>
      <w:r w:rsidRPr="00BD21BC">
        <w:rPr>
          <w:rFonts w:ascii="Palatino Linotype" w:hAnsi="Palatino Linotype"/>
          <w:color w:val="0000FF"/>
        </w:rPr>
        <w:t>.</w:t>
      </w:r>
      <w:r w:rsidRPr="00BD21BC">
        <w:rPr>
          <w:rFonts w:ascii="Palatino Linotype" w:hAnsi="Palatino Linotype"/>
          <w:bCs/>
          <w:color w:val="0000FF"/>
        </w:rPr>
        <w:t xml:space="preserve"> </w:t>
      </w:r>
      <w:r w:rsidR="00E06B53" w:rsidRPr="00BD21BC">
        <w:rPr>
          <w:rFonts w:ascii="Palatino Linotype" w:hAnsi="Palatino Linotype"/>
          <w:bCs/>
          <w:color w:val="000000" w:themeColor="text1"/>
        </w:rPr>
        <w:t xml:space="preserve">Particulate </w:t>
      </w:r>
      <w:r w:rsidR="00E06B53">
        <w:rPr>
          <w:rFonts w:ascii="Palatino Linotype" w:hAnsi="Palatino Linotype"/>
          <w:bCs/>
          <w:color w:val="000000" w:themeColor="text1"/>
        </w:rPr>
        <w:t>o</w:t>
      </w:r>
      <w:r w:rsidR="00E06B53" w:rsidRPr="00E06B53">
        <w:rPr>
          <w:rFonts w:ascii="Palatino Linotype" w:hAnsi="Palatino Linotype"/>
          <w:bCs/>
          <w:color w:val="000000" w:themeColor="text1"/>
        </w:rPr>
        <w:t xml:space="preserve">rganic </w:t>
      </w:r>
      <w:r w:rsidR="00E06B53">
        <w:rPr>
          <w:rFonts w:ascii="Palatino Linotype" w:hAnsi="Palatino Linotype"/>
          <w:bCs/>
          <w:color w:val="000000" w:themeColor="text1"/>
        </w:rPr>
        <w:t>c</w:t>
      </w:r>
      <w:r w:rsidR="00E06B53" w:rsidRPr="00E06B53">
        <w:rPr>
          <w:rFonts w:ascii="Palatino Linotype" w:hAnsi="Palatino Linotype"/>
          <w:bCs/>
          <w:color w:val="000000" w:themeColor="text1"/>
        </w:rPr>
        <w:t>arbon (POC)</w:t>
      </w:r>
      <w:r w:rsidR="00E06B53">
        <w:rPr>
          <w:rFonts w:ascii="Palatino Linotype" w:hAnsi="Palatino Linotype"/>
          <w:bCs/>
          <w:color w:val="000000" w:themeColor="text1"/>
        </w:rPr>
        <w:t xml:space="preserve"> export as litter flux (Litter-POC; g C m</w:t>
      </w:r>
      <w:r w:rsidR="00E06B53" w:rsidRPr="00E06B53">
        <w:rPr>
          <w:rFonts w:ascii="Palatino Linotype" w:hAnsi="Palatino Linotype"/>
          <w:bCs/>
          <w:color w:val="000000" w:themeColor="text1"/>
          <w:vertAlign w:val="superscript"/>
        </w:rPr>
        <w:t>-2</w:t>
      </w:r>
      <w:r w:rsidR="00E06B53">
        <w:rPr>
          <w:rFonts w:ascii="Palatino Linotype" w:hAnsi="Palatino Linotype"/>
          <w:bCs/>
          <w:color w:val="000000" w:themeColor="text1"/>
        </w:rPr>
        <w:t xml:space="preserve"> yr</w:t>
      </w:r>
      <w:r w:rsidR="00E06B53" w:rsidRPr="00E06B53">
        <w:rPr>
          <w:rFonts w:ascii="Palatino Linotype" w:hAnsi="Palatino Linotype"/>
          <w:bCs/>
          <w:color w:val="000000" w:themeColor="text1"/>
          <w:vertAlign w:val="superscript"/>
        </w:rPr>
        <w:t>-1</w:t>
      </w:r>
      <w:r w:rsidR="00E06B53">
        <w:rPr>
          <w:rFonts w:ascii="Palatino Linotype" w:hAnsi="Palatino Linotype"/>
          <w:bCs/>
          <w:color w:val="000000" w:themeColor="text1"/>
        </w:rPr>
        <w:t xml:space="preserve">) and litterfall </w:t>
      </w:r>
      <w:r w:rsidR="0058583F">
        <w:rPr>
          <w:rFonts w:ascii="Palatino Linotype" w:hAnsi="Palatino Linotype"/>
          <w:bCs/>
          <w:color w:val="000000" w:themeColor="text1"/>
        </w:rPr>
        <w:t xml:space="preserve">net primary </w:t>
      </w:r>
      <w:r w:rsidR="00E06B53">
        <w:rPr>
          <w:rFonts w:ascii="Palatino Linotype" w:hAnsi="Palatino Linotype"/>
          <w:bCs/>
          <w:color w:val="000000" w:themeColor="text1"/>
        </w:rPr>
        <w:t>production (</w:t>
      </w:r>
      <w:proofErr w:type="gramStart"/>
      <w:r w:rsidR="00413858" w:rsidRPr="0058583F">
        <w:rPr>
          <w:rFonts w:ascii="Palatino Linotype" w:hAnsi="Palatino Linotype" w:cs="Calibri"/>
          <w:color w:val="000000"/>
        </w:rPr>
        <w:t>NPP</w:t>
      </w:r>
      <w:r w:rsidR="00413858" w:rsidRPr="0058583F">
        <w:rPr>
          <w:rFonts w:ascii="Palatino Linotype" w:hAnsi="Palatino Linotype" w:cs="Calibri"/>
          <w:color w:val="000000"/>
          <w:vertAlign w:val="subscript"/>
        </w:rPr>
        <w:t>L</w:t>
      </w:r>
      <w:r w:rsidR="00413858">
        <w:rPr>
          <w:rFonts w:ascii="Palatino Linotype" w:hAnsi="Palatino Linotype" w:cs="Calibri"/>
          <w:color w:val="000000"/>
        </w:rPr>
        <w:t>;</w:t>
      </w:r>
      <w:proofErr w:type="gramEnd"/>
    </w:p>
    <w:p w14:paraId="65A3394A" w14:textId="408B6177" w:rsidR="00A1137B" w:rsidRPr="00E06B53" w:rsidRDefault="00E06B53" w:rsidP="00E06B53">
      <w:pPr>
        <w:pStyle w:val="L1"/>
        <w:spacing w:line="240" w:lineRule="auto"/>
        <w:rPr>
          <w:rFonts w:ascii="Palatino Linotype" w:hAnsi="Palatino Linotype"/>
          <w:b w:val="0"/>
          <w:bCs/>
          <w:color w:val="000000" w:themeColor="text1"/>
        </w:rPr>
      </w:pPr>
      <w:r>
        <w:rPr>
          <w:rFonts w:ascii="Palatino Linotype" w:hAnsi="Palatino Linotype"/>
          <w:b w:val="0"/>
          <w:bCs/>
          <w:color w:val="000000" w:themeColor="text1"/>
        </w:rPr>
        <w:t xml:space="preserve">g </w:t>
      </w:r>
      <w:r w:rsidR="0058583F">
        <w:rPr>
          <w:rFonts w:ascii="Palatino Linotype" w:hAnsi="Palatino Linotype"/>
          <w:b w:val="0"/>
          <w:bCs/>
          <w:color w:val="000000" w:themeColor="text1"/>
        </w:rPr>
        <w:t xml:space="preserve">C </w:t>
      </w:r>
      <w:r>
        <w:rPr>
          <w:rFonts w:ascii="Palatino Linotype" w:hAnsi="Palatino Linotype"/>
          <w:b w:val="0"/>
          <w:bCs/>
          <w:color w:val="000000" w:themeColor="text1"/>
        </w:rPr>
        <w:t>m</w:t>
      </w:r>
      <w:r w:rsidRPr="00E06B53">
        <w:rPr>
          <w:rFonts w:ascii="Palatino Linotype" w:hAnsi="Palatino Linotype"/>
          <w:b w:val="0"/>
          <w:bCs/>
          <w:color w:val="000000" w:themeColor="text1"/>
          <w:vertAlign w:val="superscript"/>
        </w:rPr>
        <w:t>-2</w:t>
      </w:r>
      <w:r>
        <w:rPr>
          <w:rFonts w:ascii="Palatino Linotype" w:hAnsi="Palatino Linotype"/>
          <w:b w:val="0"/>
          <w:bCs/>
          <w:color w:val="000000" w:themeColor="text1"/>
        </w:rPr>
        <w:t xml:space="preserve"> yr</w:t>
      </w:r>
      <w:r w:rsidRPr="00E06B53">
        <w:rPr>
          <w:rFonts w:ascii="Palatino Linotype" w:hAnsi="Palatino Linotype"/>
          <w:b w:val="0"/>
          <w:bCs/>
          <w:color w:val="000000" w:themeColor="text1"/>
          <w:vertAlign w:val="superscript"/>
        </w:rPr>
        <w:t>-1</w:t>
      </w:r>
      <w:r>
        <w:rPr>
          <w:rFonts w:ascii="Palatino Linotype" w:hAnsi="Palatino Linotype"/>
          <w:b w:val="0"/>
          <w:bCs/>
          <w:color w:val="000000" w:themeColor="text1"/>
        </w:rPr>
        <w:t xml:space="preserve">) </w:t>
      </w:r>
      <w:r w:rsidR="0058583F">
        <w:rPr>
          <w:rFonts w:ascii="Palatino Linotype" w:hAnsi="Palatino Linotype"/>
          <w:b w:val="0"/>
          <w:bCs/>
          <w:color w:val="000000" w:themeColor="text1"/>
        </w:rPr>
        <w:t xml:space="preserve">variation </w:t>
      </w:r>
      <w:r>
        <w:rPr>
          <w:rFonts w:ascii="Palatino Linotype" w:hAnsi="Palatino Linotype"/>
          <w:b w:val="0"/>
          <w:bCs/>
          <w:color w:val="000000" w:themeColor="text1"/>
        </w:rPr>
        <w:t>in a range of mangrove ecotypes</w:t>
      </w:r>
      <w:r w:rsidR="00413858">
        <w:rPr>
          <w:rFonts w:ascii="Palatino Linotype" w:hAnsi="Palatino Linotype"/>
          <w:b w:val="0"/>
          <w:bCs/>
          <w:color w:val="000000" w:themeColor="text1"/>
        </w:rPr>
        <w:t xml:space="preserve"> </w:t>
      </w:r>
      <w:r w:rsidR="00853D7F">
        <w:rPr>
          <w:rFonts w:ascii="Palatino Linotype" w:hAnsi="Palatino Linotype"/>
          <w:b w:val="0"/>
          <w:bCs/>
          <w:color w:val="000000" w:themeColor="text1"/>
        </w:rPr>
        <w:t>(</w:t>
      </w:r>
      <w:r>
        <w:rPr>
          <w:rFonts w:ascii="Palatino Linotype" w:hAnsi="Palatino Linotype"/>
          <w:b w:val="0"/>
          <w:bCs/>
          <w:color w:val="000000" w:themeColor="text1"/>
        </w:rPr>
        <w:t xml:space="preserve">modified from </w:t>
      </w:r>
      <w:proofErr w:type="spellStart"/>
      <w:r w:rsidRPr="00263A28">
        <w:rPr>
          <w:rFonts w:ascii="Palatino Linotype" w:hAnsi="Palatino Linotype"/>
          <w:b w:val="0"/>
          <w:bCs/>
          <w:i/>
          <w:iCs/>
          <w:color w:val="000000" w:themeColor="text1"/>
        </w:rPr>
        <w:t>Adame</w:t>
      </w:r>
      <w:proofErr w:type="spellEnd"/>
      <w:r w:rsidRPr="00263A28">
        <w:rPr>
          <w:rFonts w:ascii="Palatino Linotype" w:hAnsi="Palatino Linotype"/>
          <w:b w:val="0"/>
          <w:bCs/>
          <w:i/>
          <w:iCs/>
          <w:color w:val="000000" w:themeColor="text1"/>
        </w:rPr>
        <w:t xml:space="preserve"> and Lovelock 2011</w:t>
      </w:r>
      <w:r w:rsidR="00853D7F">
        <w:rPr>
          <w:rFonts w:ascii="Palatino Linotype" w:hAnsi="Palatino Linotype"/>
          <w:b w:val="0"/>
          <w:bCs/>
          <w:color w:val="000000" w:themeColor="text1"/>
        </w:rPr>
        <w:t>)</w:t>
      </w:r>
      <w:r w:rsidR="00413858">
        <w:rPr>
          <w:rFonts w:ascii="Palatino Linotype" w:hAnsi="Palatino Linotype"/>
          <w:b w:val="0"/>
          <w:bCs/>
          <w:color w:val="000000" w:themeColor="text1"/>
        </w:rPr>
        <w:t xml:space="preserve">. </w:t>
      </w:r>
      <w:r w:rsidR="008928CA">
        <w:rPr>
          <w:rFonts w:ascii="Palatino Linotype" w:hAnsi="Palatino Linotype"/>
          <w:b w:val="0"/>
          <w:bCs/>
          <w:color w:val="000000" w:themeColor="text1"/>
        </w:rPr>
        <w:t xml:space="preserve">A factor of 0.44 was used to convert from g dry 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>mass m</w:t>
      </w:r>
      <w:r w:rsidR="008928CA" w:rsidRPr="008928CA">
        <w:rPr>
          <w:rFonts w:ascii="Palatino Linotype" w:hAnsi="Palatino Linotype"/>
          <w:b w:val="0"/>
          <w:bCs/>
          <w:color w:val="000000" w:themeColor="text1"/>
          <w:vertAlign w:val="superscript"/>
        </w:rPr>
        <w:t>-2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 xml:space="preserve"> yr</w:t>
      </w:r>
      <w:r w:rsidR="008928CA" w:rsidRPr="008928CA">
        <w:rPr>
          <w:rFonts w:ascii="Palatino Linotype" w:hAnsi="Palatino Linotype"/>
          <w:b w:val="0"/>
          <w:bCs/>
          <w:color w:val="000000" w:themeColor="text1"/>
          <w:vertAlign w:val="superscript"/>
        </w:rPr>
        <w:t>-</w:t>
      </w:r>
      <w:proofErr w:type="gramStart"/>
      <w:r w:rsidR="008928CA" w:rsidRPr="008928CA">
        <w:rPr>
          <w:rFonts w:ascii="Palatino Linotype" w:hAnsi="Palatino Linotype"/>
          <w:b w:val="0"/>
          <w:bCs/>
          <w:color w:val="000000" w:themeColor="text1"/>
          <w:vertAlign w:val="superscript"/>
        </w:rPr>
        <w:t>1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 xml:space="preserve">  to</w:t>
      </w:r>
      <w:proofErr w:type="gramEnd"/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 xml:space="preserve"> g</w:t>
      </w:r>
      <w:r w:rsidR="00BD21BC">
        <w:rPr>
          <w:rFonts w:ascii="Palatino Linotype" w:hAnsi="Palatino Linotype"/>
          <w:b w:val="0"/>
          <w:bCs/>
          <w:color w:val="000000" w:themeColor="text1"/>
        </w:rPr>
        <w:t xml:space="preserve"> 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>C m</w:t>
      </w:r>
      <w:r w:rsidR="008928CA" w:rsidRPr="008928CA">
        <w:rPr>
          <w:rFonts w:ascii="Palatino Linotype" w:hAnsi="Palatino Linotype"/>
          <w:b w:val="0"/>
          <w:bCs/>
          <w:color w:val="000000" w:themeColor="text1"/>
          <w:vertAlign w:val="superscript"/>
        </w:rPr>
        <w:t>-2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 xml:space="preserve"> yr</w:t>
      </w:r>
      <w:r w:rsidR="008928CA" w:rsidRPr="008928CA">
        <w:rPr>
          <w:rFonts w:ascii="Palatino Linotype" w:hAnsi="Palatino Linotype"/>
          <w:b w:val="0"/>
          <w:bCs/>
          <w:color w:val="000000" w:themeColor="text1"/>
          <w:vertAlign w:val="superscript"/>
        </w:rPr>
        <w:t>-1</w:t>
      </w:r>
      <w:r w:rsidR="008928CA" w:rsidRPr="008928CA">
        <w:rPr>
          <w:rFonts w:ascii="Palatino Linotype" w:hAnsi="Palatino Linotype"/>
          <w:b w:val="0"/>
          <w:bCs/>
          <w:color w:val="000000" w:themeColor="text1"/>
        </w:rPr>
        <w:t xml:space="preserve"> (</w:t>
      </w:r>
      <w:r w:rsidR="00413858" w:rsidRPr="008928CA">
        <w:rPr>
          <w:rFonts w:ascii="Palatino Linotype" w:hAnsi="Palatino Linotype" w:cs="Calibri"/>
          <w:b w:val="0"/>
          <w:bCs/>
          <w:color w:val="000000"/>
        </w:rPr>
        <w:t xml:space="preserve">see </w:t>
      </w:r>
      <w:r w:rsidR="00413858" w:rsidRPr="008928CA">
        <w:rPr>
          <w:rFonts w:ascii="Palatino Linotype" w:hAnsi="Palatino Linotype" w:cs="Calibri"/>
          <w:b w:val="0"/>
          <w:bCs/>
          <w:color w:val="0000FF"/>
        </w:rPr>
        <w:t>Methods</w:t>
      </w:r>
      <w:r w:rsidR="00413858" w:rsidRPr="008928CA">
        <w:rPr>
          <w:rFonts w:ascii="Palatino Linotype" w:hAnsi="Palatino Linotype" w:cs="Calibri"/>
          <w:b w:val="0"/>
          <w:bCs/>
          <w:color w:val="000000"/>
        </w:rPr>
        <w:t>).</w:t>
      </w:r>
    </w:p>
    <w:tbl>
      <w:tblPr>
        <w:tblW w:w="14938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262"/>
        <w:gridCol w:w="649"/>
        <w:gridCol w:w="1100"/>
        <w:gridCol w:w="550"/>
        <w:gridCol w:w="1299"/>
        <w:gridCol w:w="556"/>
        <w:gridCol w:w="974"/>
        <w:gridCol w:w="551"/>
        <w:gridCol w:w="1697"/>
        <w:gridCol w:w="85"/>
        <w:gridCol w:w="3148"/>
        <w:gridCol w:w="7"/>
      </w:tblGrid>
      <w:tr w:rsidR="00DE4B8D" w:rsidRPr="0058583F" w14:paraId="6B9BBD31" w14:textId="77777777" w:rsidTr="00DE4B8D">
        <w:trPr>
          <w:trHeight w:val="597"/>
        </w:trPr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C977247" w14:textId="77777777" w:rsidR="0058583F" w:rsidRPr="00DE4B8D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Loca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907ED07" w14:textId="77777777" w:rsidR="0058583F" w:rsidRPr="00DE4B8D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ite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01CFA37" w14:textId="0D6A4389" w:rsidR="0058583F" w:rsidRPr="00DE4B8D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Mangrove ecotype</w:t>
            </w:r>
          </w:p>
        </w:tc>
        <w:tc>
          <w:tcPr>
            <w:tcW w:w="17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2B7CD32" w14:textId="77777777" w:rsidR="0058583F" w:rsidRPr="00DE4B8D" w:rsidRDefault="0058583F" w:rsidP="0058583F">
            <w:pPr>
              <w:tabs>
                <w:tab w:val="left" w:pos="680"/>
              </w:tabs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Average tidal amplitude (m)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047E05E" w14:textId="370EF5F3" w:rsidR="0058583F" w:rsidRPr="00DE4B8D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Litter-POC flux</w:t>
            </w:r>
            <w:r w:rsid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</w:t>
            </w: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(g C m</w:t>
            </w: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perscript"/>
              </w:rPr>
              <w:t>-2</w:t>
            </w: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yr</w:t>
            </w: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  <w:vertAlign w:val="superscript"/>
              </w:rPr>
              <w:t>-1</w:t>
            </w: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2565C42" w14:textId="061E34C2" w:rsidR="0058583F" w:rsidRPr="00DE4B8D" w:rsidRDefault="0058583F" w:rsidP="0058583F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>NPP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  <w:vertAlign w:val="subscript"/>
              </w:rPr>
              <w:t>L</w:t>
            </w:r>
          </w:p>
          <w:p w14:paraId="307738E9" w14:textId="66C22D72" w:rsidR="0058583F" w:rsidRPr="00DE4B8D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>(g C m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  <w:vertAlign w:val="superscript"/>
              </w:rPr>
              <w:t>-2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 xml:space="preserve"> yr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  <w:vertAlign w:val="superscript"/>
              </w:rPr>
              <w:t>-1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>)</w:t>
            </w:r>
          </w:p>
        </w:tc>
        <w:tc>
          <w:tcPr>
            <w:tcW w:w="2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91A9CE3" w14:textId="67CB369E" w:rsidR="0058583F" w:rsidRPr="00DE4B8D" w:rsidRDefault="0058583F" w:rsidP="0058583F">
            <w:pPr>
              <w:spacing w:after="0" w:line="240" w:lineRule="auto"/>
              <w:ind w:right="-111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 xml:space="preserve">% </w:t>
            </w:r>
            <w:proofErr w:type="gramStart"/>
            <w:r w:rsidR="00210BF7" w:rsidRPr="00DE4B8D">
              <w:rPr>
                <w:rFonts w:ascii="Palatino Linotype" w:hAnsi="Palatino Linotype" w:cs="Calibri"/>
                <w:b/>
                <w:bCs/>
                <w:color w:val="000000"/>
              </w:rPr>
              <w:t>of</w:t>
            </w:r>
            <w:proofErr w:type="gramEnd"/>
            <w:r w:rsidR="00210BF7" w:rsidRPr="00DE4B8D">
              <w:rPr>
                <w:rFonts w:ascii="Palatino Linotype" w:hAnsi="Palatino Linotype" w:cs="Calibri"/>
                <w:b/>
                <w:bCs/>
                <w:color w:val="000000"/>
              </w:rPr>
              <w:t xml:space="preserve"> 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>Litter-POC</w:t>
            </w:r>
            <w:r w:rsidR="00DE4B8D" w:rsidRPr="00DE4B8D">
              <w:rPr>
                <w:rFonts w:ascii="Palatino Linotype" w:hAnsi="Palatino Linotype" w:cs="Calibri"/>
                <w:b/>
                <w:bCs/>
                <w:color w:val="000000"/>
              </w:rPr>
              <w:t xml:space="preserve"> 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>contrib</w:t>
            </w:r>
            <w:r w:rsidR="00DE4B8D" w:rsidRPr="00DE4B8D">
              <w:rPr>
                <w:rFonts w:ascii="Palatino Linotype" w:hAnsi="Palatino Linotype" w:cs="Calibri"/>
                <w:b/>
                <w:bCs/>
                <w:color w:val="000000"/>
              </w:rPr>
              <w:t>ution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</w:rPr>
              <w:t xml:space="preserve"> to NPP</w:t>
            </w:r>
            <w:r w:rsidRPr="00DE4B8D">
              <w:rPr>
                <w:rFonts w:ascii="Palatino Linotype" w:hAnsi="Palatino Linotype" w:cs="Calibri"/>
                <w:b/>
                <w:bCs/>
                <w:color w:val="000000"/>
                <w:vertAlign w:val="subscript"/>
              </w:rPr>
              <w:t>L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8CF166A" w14:textId="5F52DDFA" w:rsidR="0058583F" w:rsidRPr="00DE4B8D" w:rsidRDefault="0058583F" w:rsidP="00DE4B8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DE4B8D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Source</w:t>
            </w:r>
          </w:p>
        </w:tc>
      </w:tr>
      <w:tr w:rsidR="00DE4B8D" w:rsidRPr="00A1137B" w14:paraId="17BFAD3D" w14:textId="77777777" w:rsidTr="00DE4B8D">
        <w:trPr>
          <w:gridAfter w:val="1"/>
          <w:wAfter w:w="7" w:type="dxa"/>
          <w:trHeight w:val="390"/>
        </w:trPr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F28646" w14:textId="23CBA93B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Shark River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Estuary,</w:t>
            </w: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Florida, USA</w:t>
            </w:r>
          </w:p>
          <w:p w14:paraId="50B5F517" w14:textId="5A15DC22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84998" w14:textId="57281094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SRS-4 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C4F0B" w14:textId="77777777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13887" w14:textId="23B98BDF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28396" w14:textId="40FCCB9A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7</w:t>
            </w:r>
            <w:r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EE4BE" w14:textId="552478B4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8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3C0DE" w14:textId="467DD8B9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19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9F8EE" w14:textId="0C17B2F2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his study</w:t>
            </w:r>
          </w:p>
        </w:tc>
      </w:tr>
      <w:tr w:rsidR="00DE4B8D" w:rsidRPr="00A1137B" w14:paraId="3534E729" w14:textId="77777777" w:rsidTr="00DE4B8D">
        <w:trPr>
          <w:gridAfter w:val="1"/>
          <w:wAfter w:w="7" w:type="dxa"/>
          <w:trHeight w:val="390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65AA6B" w14:textId="1422BE7D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7999E" w14:textId="3710D6EE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SRS-5 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D3EEE" w14:textId="77777777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405F4" w14:textId="2037BAA3" w:rsidR="00C456CE" w:rsidRPr="00A1137B" w:rsidRDefault="00C456CE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54525" w14:textId="0438B3C0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8</w:t>
            </w:r>
            <w:r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DA7EAC" w14:textId="64EFF8C3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6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2ED8A" w14:textId="65273C96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A6B58" w14:textId="71ED6ABD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his study</w:t>
            </w:r>
          </w:p>
        </w:tc>
      </w:tr>
      <w:tr w:rsidR="00DE4B8D" w:rsidRPr="00A1137B" w14:paraId="7EFCC5CA" w14:textId="77777777" w:rsidTr="00DE4B8D">
        <w:trPr>
          <w:gridAfter w:val="1"/>
          <w:wAfter w:w="7" w:type="dxa"/>
          <w:trHeight w:val="396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94E1B7" w14:textId="67218F8E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A410CE" w14:textId="1C124826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SRS-6 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259B30" w14:textId="77777777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BF26BA" w14:textId="14FFC3C7" w:rsidR="00210BF7" w:rsidRPr="00A1137B" w:rsidRDefault="00C456CE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eastAsia="Times New Roman" w:hAnsi="Palatino Linotype" w:cs="Calibri"/>
                <w:color w:val="000000"/>
              </w:rPr>
              <w:t>0.75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910B8D" w14:textId="0E548B52" w:rsidR="00210BF7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20</w:t>
            </w:r>
            <w:r>
              <w:rPr>
                <w:rFonts w:ascii="Palatino Linotype" w:eastAsia="Times New Roman" w:hAnsi="Palatino Linotype" w:cs="Calibri"/>
                <w:color w:val="000000"/>
              </w:rPr>
              <w:t>5</w:t>
            </w:r>
          </w:p>
          <w:p w14:paraId="0D3D8072" w14:textId="7CCFAF9D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7544D9" w14:textId="2D4C27FA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6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946022" w14:textId="5DA6615C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DEEB7C" w14:textId="7A87A61E" w:rsidR="00210BF7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his study</w:t>
            </w:r>
          </w:p>
        </w:tc>
      </w:tr>
      <w:tr w:rsidR="00DE4B8D" w:rsidRPr="00A1137B" w14:paraId="58A3567A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CDD1B" w14:textId="04668B90" w:rsidR="0058583F" w:rsidRPr="00A1137B" w:rsidRDefault="00210BF7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lorida, US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B1F1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North River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382E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0B1F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7AAAB" w14:textId="69BC112F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29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3B3178" w14:textId="52F1E175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8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60396D" w14:textId="246339F2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75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5B024" w14:textId="2C38CEBF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Odum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&amp; Heald (1972, 1974)</w:t>
            </w:r>
          </w:p>
        </w:tc>
      </w:tr>
      <w:tr w:rsidR="00DE4B8D" w:rsidRPr="00A1137B" w14:paraId="358B57F7" w14:textId="77777777" w:rsidTr="00DE4B8D">
        <w:trPr>
          <w:gridAfter w:val="1"/>
          <w:wAfter w:w="7" w:type="dxa"/>
          <w:trHeight w:val="32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97AD6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A2886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lorida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1932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6ACA9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AAE7B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8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746B6B" w14:textId="6E1CBCFA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C353C" w14:textId="1C18F828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9AD54" w14:textId="7887BB5F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Healld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(1969),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Odum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&amp; Heald (1974)</w:t>
            </w:r>
          </w:p>
        </w:tc>
      </w:tr>
      <w:tr w:rsidR="00DE4B8D" w:rsidRPr="00A1137B" w14:paraId="3B8759B6" w14:textId="77777777" w:rsidTr="00DE4B8D">
        <w:trPr>
          <w:gridAfter w:val="1"/>
          <w:wAfter w:w="7" w:type="dxa"/>
          <w:trHeight w:val="53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A808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0FD01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South Florida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6D9EA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2DBF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CA928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43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223FFD" w14:textId="5F8AB15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464269" w14:textId="3EE7F589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 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DD2A9" w14:textId="5D02ECE0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Healld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(1971),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Odum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&amp; Heald (1974) in Miller (1979)</w:t>
            </w:r>
          </w:p>
        </w:tc>
      </w:tr>
      <w:tr w:rsidR="00DE4B8D" w:rsidRPr="00A1137B" w14:paraId="70FB638D" w14:textId="77777777" w:rsidTr="00DE4B8D">
        <w:trPr>
          <w:gridAfter w:val="1"/>
          <w:wAfter w:w="7" w:type="dxa"/>
          <w:trHeight w:val="7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897D6C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9D7E0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ookery Bay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F9FFE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Basin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DA537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1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C02E28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9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B78408" w14:textId="63C36142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13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BE185D" w14:textId="59770EAC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9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50F608" w14:textId="266EABB5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Lugo &amp;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Snedaker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(1974), Twilley et al. (1986)</w:t>
            </w:r>
          </w:p>
        </w:tc>
      </w:tr>
      <w:tr w:rsidR="00DE4B8D" w:rsidRPr="00A1137B" w14:paraId="775AA52B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6FF79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Mex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3AA7C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El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verde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largoon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035A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83DD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1.5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9FF1B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492.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1C9504" w14:textId="477AB353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8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2D69F" w14:textId="493E64FF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10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D64A4" w14:textId="5DB9B14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lores-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Verdugoet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87)</w:t>
            </w:r>
          </w:p>
        </w:tc>
      </w:tr>
      <w:tr w:rsidR="00DE4B8D" w:rsidRPr="00A1137B" w14:paraId="273609BD" w14:textId="77777777" w:rsidTr="00DE4B8D">
        <w:trPr>
          <w:gridAfter w:val="1"/>
          <w:wAfter w:w="7" w:type="dxa"/>
          <w:trHeight w:val="92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F484C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Brazi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5782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Itacuruca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05E3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ring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A63B4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FCB6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~-3.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CC090A" w14:textId="79B56F69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9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CF6E94" w14:textId="40801B1C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38299" w14:textId="2E8065D5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Adaime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(1985), Rezende (1988),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Lacerda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95), Silva et al. (1998), Rezende et al. (2007)</w:t>
            </w:r>
          </w:p>
        </w:tc>
      </w:tr>
      <w:tr w:rsidR="00DE4B8D" w:rsidRPr="00A1137B" w14:paraId="54F5948D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06F8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Puerto Ric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45088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Magueyes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Is.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26937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B4DE7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3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8788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~-401.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586B2" w14:textId="0D9CE6B4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1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B985FE" w14:textId="574B3F9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125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D53D3" w14:textId="46D1E135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Golley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62)</w:t>
            </w:r>
          </w:p>
        </w:tc>
      </w:tr>
      <w:tr w:rsidR="00DE4B8D" w:rsidRPr="00A1137B" w14:paraId="39F34E55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50C95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Ecuad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4868C4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Guayas River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E80B88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0F42A4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4.0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7C461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340.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991F19" w14:textId="7CD3402B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6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2E8AEE" w14:textId="4F51BA4A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9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4AAD9E" w14:textId="74565602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willey et al. (1997)</w:t>
            </w:r>
          </w:p>
        </w:tc>
      </w:tr>
      <w:tr w:rsidR="00DE4B8D" w:rsidRPr="00A1137B" w14:paraId="52C8391B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0D4BE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Austral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E49E7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Darwin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5E45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55A5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3.7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662D7" w14:textId="76F5B070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33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1A994A" w14:textId="0D648EB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0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86379D" w14:textId="65C3B02F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110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774CB" w14:textId="4FDAB5B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Woodroffe et al.</w:t>
            </w:r>
            <w:r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r w:rsidRPr="00A1137B">
              <w:rPr>
                <w:rFonts w:ascii="Palatino Linotype" w:eastAsia="Times New Roman" w:hAnsi="Palatino Linotype" w:cs="Calibri"/>
                <w:color w:val="000000"/>
              </w:rPr>
              <w:t>(1988)</w:t>
            </w:r>
          </w:p>
        </w:tc>
      </w:tr>
      <w:tr w:rsidR="00DE4B8D" w:rsidRPr="00A1137B" w14:paraId="6388F490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3A4D6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7926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ownsville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7C857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D8C6C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2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0C468" w14:textId="776E7844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9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AB93F5" w14:textId="1F4AF3A3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2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5CD36" w14:textId="197171A9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6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81777" w14:textId="37104C24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obertson &amp; Daniel (1989)</w:t>
            </w:r>
          </w:p>
        </w:tc>
      </w:tr>
      <w:tr w:rsidR="00DE4B8D" w:rsidRPr="00A1137B" w14:paraId="05D5A9C6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B2B5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A086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ownsville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093C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1527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2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67D85" w14:textId="3F04EA21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25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A37AC" w14:textId="302211C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2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C3C65" w14:textId="2610A74E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60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6B1F4" w14:textId="1BDE32B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obertson &amp; Daniel (1989)</w:t>
            </w:r>
          </w:p>
        </w:tc>
      </w:tr>
      <w:tr w:rsidR="00DE4B8D" w:rsidRPr="00A1137B" w14:paraId="416A3197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EB30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6B97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Ingham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5940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D6254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2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225C7" w14:textId="485A190E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0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702766" w14:textId="67EF350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2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6A107" w14:textId="5ED2114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5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4414F" w14:textId="25B5C51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obertson &amp; Daniel (1989)</w:t>
            </w:r>
          </w:p>
        </w:tc>
      </w:tr>
      <w:tr w:rsidR="00DE4B8D" w:rsidRPr="00A1137B" w14:paraId="6EF1259F" w14:textId="77777777" w:rsidTr="00DE4B8D">
        <w:trPr>
          <w:gridAfter w:val="1"/>
          <w:wAfter w:w="7" w:type="dxa"/>
          <w:trHeight w:val="54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D490C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lastRenderedPageBreak/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8070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Coral Creek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1B3AA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655BB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1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399A9" w14:textId="22D3B43A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36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AAC11C" w14:textId="3BEDB26D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92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5FCEE" w14:textId="28E2CD13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9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F2B6A" w14:textId="1B6C60B0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Boto &amp; Bunt (1981),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Ayukai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98), Boto &amp; Wellington (1988)</w:t>
            </w:r>
          </w:p>
        </w:tc>
      </w:tr>
      <w:tr w:rsidR="00DE4B8D" w:rsidRPr="00A1137B" w14:paraId="20BE7283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D33BB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66739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Kuala Selangor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2CAD3" w14:textId="127C01AC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ringing</w:t>
            </w:r>
            <w:r>
              <w:rPr>
                <w:rFonts w:ascii="Palatino Linotype" w:eastAsia="Times New Roman" w:hAnsi="Palatino Linotype" w:cs="Calibri"/>
                <w:color w:val="000000"/>
              </w:rPr>
              <w:t>/</w:t>
            </w: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BE7AE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3CEA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22.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5CEC8F" w14:textId="1FE224B3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1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A7538" w14:textId="41A6B5DA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9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C13BF" w14:textId="71850AC1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Mahmood et al. (2005)</w:t>
            </w:r>
          </w:p>
        </w:tc>
      </w:tr>
      <w:tr w:rsidR="00DE4B8D" w:rsidRPr="00A1137B" w14:paraId="59AB3F92" w14:textId="77777777" w:rsidTr="00DE4B8D">
        <w:trPr>
          <w:gridAfter w:val="1"/>
          <w:wAfter w:w="7" w:type="dxa"/>
          <w:trHeight w:val="2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BC33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BD9B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Mattang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CDE3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Riverin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57A1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7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967E0" w14:textId="121FEEE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7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82B39A" w14:textId="339B4955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336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A861A" w14:textId="67591340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5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0C967" w14:textId="7E6F966B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Gong et al. (1984), Gong &amp; Ong (1990)</w:t>
            </w:r>
          </w:p>
        </w:tc>
      </w:tr>
      <w:tr w:rsidR="00DE4B8D" w:rsidRPr="00A1137B" w14:paraId="6BED0BC2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2A50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New Zea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0A61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uff Crater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1EB2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ringe/Scrub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6DC42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1.3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CA68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~-2.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8D0E4A" w14:textId="5F446221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5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100F4" w14:textId="5D756AB2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&lt;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9FBC8" w14:textId="55275768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Woodroffe (1982), Woodroffe (1985a)</w:t>
            </w:r>
          </w:p>
        </w:tc>
      </w:tr>
      <w:tr w:rsidR="00DE4B8D" w:rsidRPr="00A1137B" w14:paraId="7AB4DAA8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90516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Hong Ko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527B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Mai Po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46C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92BB1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1.4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E23DB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3.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325A62" w14:textId="7C8B1F4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48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2EAD2" w14:textId="003BE739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&lt;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22290" w14:textId="7B9E781D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Lee (1989)</w:t>
            </w:r>
          </w:p>
        </w:tc>
      </w:tr>
      <w:tr w:rsidR="00DE4B8D" w:rsidRPr="00A1137B" w14:paraId="712F555F" w14:textId="77777777" w:rsidTr="00DE4B8D">
        <w:trPr>
          <w:gridAfter w:val="1"/>
          <w:wAfter w:w="7" w:type="dxa"/>
          <w:trHeight w:val="5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551E6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Ind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3A991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Mandovi-Zuari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CDE5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99D9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1.3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EC348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0.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66171" w14:textId="15223613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558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76CE7" w14:textId="5C812B81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&lt;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52669" w14:textId="18A73E8D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Quasim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&amp; Sen Gupta (1981),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Wafar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97)</w:t>
            </w:r>
          </w:p>
        </w:tc>
      </w:tr>
      <w:tr w:rsidR="00DE4B8D" w:rsidRPr="00A1137B" w14:paraId="4C22FB7C" w14:textId="77777777" w:rsidTr="00DE4B8D">
        <w:trPr>
          <w:gridAfter w:val="1"/>
          <w:wAfter w:w="7" w:type="dxa"/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B057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Thail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C7121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Klon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</w:t>
            </w: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Ngao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CD7DA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1B05F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2.4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7EEC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~-1.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6F051B" w14:textId="626EC956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9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46DD9" w14:textId="4F2ED39D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&lt;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3AFFB" w14:textId="14B9D74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Wattayakorn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et al. (1990)</w:t>
            </w:r>
          </w:p>
        </w:tc>
      </w:tr>
      <w:tr w:rsidR="00DE4B8D" w:rsidRPr="00A1137B" w14:paraId="5D264E72" w14:textId="77777777" w:rsidTr="00DE4B8D">
        <w:trPr>
          <w:gridAfter w:val="1"/>
          <w:wAfter w:w="7" w:type="dxa"/>
          <w:trHeight w:val="375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16B2F0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South Afri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DB9ACD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Mngazana</w:t>
            </w:r>
            <w:proofErr w:type="spellEnd"/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DCE5675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Fringe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D791E3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0.48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C04719A" w14:textId="77777777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A1137B">
              <w:rPr>
                <w:rFonts w:ascii="Palatino Linotype" w:eastAsia="Times New Roman" w:hAnsi="Palatino Linotype" w:cs="Calibri"/>
                <w:color w:val="000000"/>
              </w:rPr>
              <w:t>-131.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1870D5E" w14:textId="5279130A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246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E6FCE80" w14:textId="09DC3AC8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</w:rPr>
              <w:t>5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518A2B2" w14:textId="4B76FA5E" w:rsidR="0058583F" w:rsidRPr="00A1137B" w:rsidRDefault="0058583F" w:rsidP="0058583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A1137B">
              <w:rPr>
                <w:rFonts w:ascii="Palatino Linotype" w:eastAsia="Times New Roman" w:hAnsi="Palatino Linotype" w:cs="Calibri"/>
                <w:color w:val="000000"/>
              </w:rPr>
              <w:t>Rajkaran</w:t>
            </w:r>
            <w:proofErr w:type="spellEnd"/>
            <w:r w:rsidRPr="00A1137B">
              <w:rPr>
                <w:rFonts w:ascii="Palatino Linotype" w:eastAsia="Times New Roman" w:hAnsi="Palatino Linotype" w:cs="Calibri"/>
                <w:color w:val="000000"/>
              </w:rPr>
              <w:t xml:space="preserve"> &amp; Adams (2007)</w:t>
            </w:r>
          </w:p>
        </w:tc>
      </w:tr>
    </w:tbl>
    <w:p w14:paraId="58AE59BC" w14:textId="77777777" w:rsidR="00A1137B" w:rsidRDefault="00A1137B" w:rsidP="00D3101B">
      <w:pPr>
        <w:pStyle w:val="L1"/>
        <w:rPr>
          <w:rFonts w:eastAsia="Times New Roman"/>
          <w:b w:val="0"/>
          <w:bCs/>
          <w:color w:val="000000"/>
        </w:rPr>
      </w:pPr>
    </w:p>
    <w:sectPr w:rsidR="00A1137B" w:rsidSect="0058583F">
      <w:pgSz w:w="15840" w:h="12240" w:orient="landscape" w:code="1"/>
      <w:pgMar w:top="990" w:right="1440" w:bottom="994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hideSpellingErrors/>
  <w:hideGrammaticalErrors/>
  <w:proofState w:spelling="clean" w:grammar="clean"/>
  <w:trackRevisions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MDA2NjK0sLQwM7BQ0lEKTi0uzszPAykwrAUA4twXdCwAAAA="/>
  </w:docVars>
  <w:rsids>
    <w:rsidRoot w:val="000366D2"/>
    <w:rsid w:val="000366D2"/>
    <w:rsid w:val="00054AB9"/>
    <w:rsid w:val="0008126A"/>
    <w:rsid w:val="00083C87"/>
    <w:rsid w:val="000A17E2"/>
    <w:rsid w:val="000B3149"/>
    <w:rsid w:val="000D78E5"/>
    <w:rsid w:val="000E0879"/>
    <w:rsid w:val="000E2824"/>
    <w:rsid w:val="00100F07"/>
    <w:rsid w:val="00105202"/>
    <w:rsid w:val="001229E4"/>
    <w:rsid w:val="00125566"/>
    <w:rsid w:val="0014617D"/>
    <w:rsid w:val="001A01F7"/>
    <w:rsid w:val="001C3F19"/>
    <w:rsid w:val="001E3D12"/>
    <w:rsid w:val="00204C5D"/>
    <w:rsid w:val="00210BF7"/>
    <w:rsid w:val="00231B4E"/>
    <w:rsid w:val="00263A28"/>
    <w:rsid w:val="00272A1D"/>
    <w:rsid w:val="00277B9B"/>
    <w:rsid w:val="00286DCA"/>
    <w:rsid w:val="0034055B"/>
    <w:rsid w:val="00370238"/>
    <w:rsid w:val="0037042F"/>
    <w:rsid w:val="003B5023"/>
    <w:rsid w:val="003C04A6"/>
    <w:rsid w:val="004009E5"/>
    <w:rsid w:val="00405822"/>
    <w:rsid w:val="00413858"/>
    <w:rsid w:val="00422C70"/>
    <w:rsid w:val="004367DA"/>
    <w:rsid w:val="0044077D"/>
    <w:rsid w:val="00475178"/>
    <w:rsid w:val="00481358"/>
    <w:rsid w:val="004A561A"/>
    <w:rsid w:val="004B49A6"/>
    <w:rsid w:val="004C3645"/>
    <w:rsid w:val="004D7C8C"/>
    <w:rsid w:val="00564E62"/>
    <w:rsid w:val="00582A4B"/>
    <w:rsid w:val="00583360"/>
    <w:rsid w:val="0058583F"/>
    <w:rsid w:val="00596BAC"/>
    <w:rsid w:val="005973C7"/>
    <w:rsid w:val="005B432E"/>
    <w:rsid w:val="005C2C3E"/>
    <w:rsid w:val="005C5F15"/>
    <w:rsid w:val="005D3AA6"/>
    <w:rsid w:val="005F50B1"/>
    <w:rsid w:val="005F54EB"/>
    <w:rsid w:val="00605532"/>
    <w:rsid w:val="00633ED9"/>
    <w:rsid w:val="006B7935"/>
    <w:rsid w:val="006C1F8E"/>
    <w:rsid w:val="00720DF4"/>
    <w:rsid w:val="007236CC"/>
    <w:rsid w:val="0073409A"/>
    <w:rsid w:val="007457F1"/>
    <w:rsid w:val="007D2C82"/>
    <w:rsid w:val="007D5EAE"/>
    <w:rsid w:val="007E7BDC"/>
    <w:rsid w:val="0084055B"/>
    <w:rsid w:val="00844923"/>
    <w:rsid w:val="00853D7F"/>
    <w:rsid w:val="00854A98"/>
    <w:rsid w:val="008928CA"/>
    <w:rsid w:val="008A06CE"/>
    <w:rsid w:val="008B548D"/>
    <w:rsid w:val="0092480C"/>
    <w:rsid w:val="00932A1E"/>
    <w:rsid w:val="00947D06"/>
    <w:rsid w:val="00950DBE"/>
    <w:rsid w:val="009A759C"/>
    <w:rsid w:val="009C3B18"/>
    <w:rsid w:val="009D43BE"/>
    <w:rsid w:val="009E4978"/>
    <w:rsid w:val="00A1137B"/>
    <w:rsid w:val="00A22D5C"/>
    <w:rsid w:val="00A4229E"/>
    <w:rsid w:val="00A92415"/>
    <w:rsid w:val="00A97DAE"/>
    <w:rsid w:val="00AD3230"/>
    <w:rsid w:val="00AD5283"/>
    <w:rsid w:val="00B27FE3"/>
    <w:rsid w:val="00B34042"/>
    <w:rsid w:val="00B9277D"/>
    <w:rsid w:val="00BB2CEC"/>
    <w:rsid w:val="00BD21BC"/>
    <w:rsid w:val="00BE22FF"/>
    <w:rsid w:val="00BF3695"/>
    <w:rsid w:val="00C07545"/>
    <w:rsid w:val="00C125C5"/>
    <w:rsid w:val="00C275AB"/>
    <w:rsid w:val="00C456CE"/>
    <w:rsid w:val="00C46A61"/>
    <w:rsid w:val="00CC12A4"/>
    <w:rsid w:val="00CC6ADC"/>
    <w:rsid w:val="00CD214D"/>
    <w:rsid w:val="00CF5F82"/>
    <w:rsid w:val="00D24687"/>
    <w:rsid w:val="00D25893"/>
    <w:rsid w:val="00D3101B"/>
    <w:rsid w:val="00D33A48"/>
    <w:rsid w:val="00DA08A5"/>
    <w:rsid w:val="00DD05F1"/>
    <w:rsid w:val="00DD0C9F"/>
    <w:rsid w:val="00DD52EC"/>
    <w:rsid w:val="00DE4B8D"/>
    <w:rsid w:val="00E06B53"/>
    <w:rsid w:val="00E539C7"/>
    <w:rsid w:val="00E811D3"/>
    <w:rsid w:val="00E8579A"/>
    <w:rsid w:val="00E8759B"/>
    <w:rsid w:val="00E959D8"/>
    <w:rsid w:val="00EF2A20"/>
    <w:rsid w:val="00F17958"/>
    <w:rsid w:val="00F351E2"/>
    <w:rsid w:val="00F41AA0"/>
    <w:rsid w:val="00F4748F"/>
    <w:rsid w:val="00F65F73"/>
    <w:rsid w:val="00F66FD9"/>
    <w:rsid w:val="00F838F2"/>
    <w:rsid w:val="00FC51F8"/>
    <w:rsid w:val="00FD5EB3"/>
    <w:rsid w:val="00FF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4330"/>
  <w15:chartTrackingRefBased/>
  <w15:docId w15:val="{65CF6624-87F6-4B0D-B68A-69D7F718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">
    <w:name w:val="L1"/>
    <w:basedOn w:val="ListParagraph"/>
    <w:qFormat/>
    <w:rsid w:val="000366D2"/>
    <w:pPr>
      <w:spacing w:line="480" w:lineRule="auto"/>
      <w:ind w:left="0"/>
    </w:pPr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366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6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6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66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6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C12A4"/>
    <w:pPr>
      <w:spacing w:after="0" w:line="240" w:lineRule="auto"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24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Zhao</dc:creator>
  <cp:keywords/>
  <dc:description/>
  <cp:lastModifiedBy>Victor H Rivera-Monroy</cp:lastModifiedBy>
  <cp:revision>5</cp:revision>
  <dcterms:created xsi:type="dcterms:W3CDTF">2021-05-23T14:53:00Z</dcterms:created>
  <dcterms:modified xsi:type="dcterms:W3CDTF">2021-06-25T00:30:00Z</dcterms:modified>
</cp:coreProperties>
</file>